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81EEC" w14:textId="77777777" w:rsidR="00DD481D" w:rsidRDefault="00DD481D" w:rsidP="00DD481D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14:paraId="0FF71722" w14:textId="77777777" w:rsidR="001207A9" w:rsidRDefault="001207A9" w:rsidP="00DD481D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53F2D33" w14:textId="77777777" w:rsidR="001207A9" w:rsidRDefault="001207A9" w:rsidP="00DD481D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3B5B9B2" w14:textId="77777777" w:rsidR="001207A9" w:rsidRDefault="001207A9" w:rsidP="001207A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31988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D6057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imer </w:t>
      </w:r>
      <w:r w:rsidR="00C14EBB">
        <w:rPr>
          <w:rFonts w:ascii="Times New Roman" w:hAnsi="Times New Roman" w:cs="Times New Roman"/>
          <w:sz w:val="20"/>
          <w:szCs w:val="20"/>
        </w:rPr>
        <w:t>sequences and cycling conditions</w:t>
      </w:r>
    </w:p>
    <w:tbl>
      <w:tblPr>
        <w:tblStyle w:val="PlainTable1"/>
        <w:tblpPr w:leftFromText="180" w:rightFromText="180" w:vertAnchor="text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697"/>
        <w:gridCol w:w="2268"/>
        <w:gridCol w:w="1132"/>
        <w:gridCol w:w="1421"/>
        <w:gridCol w:w="1136"/>
        <w:gridCol w:w="1134"/>
        <w:gridCol w:w="840"/>
      </w:tblGrid>
      <w:tr w:rsidR="001207A9" w:rsidRPr="00E6020A" w14:paraId="2B62CE52" w14:textId="77777777" w:rsidTr="00C14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single" w:sz="4" w:space="0" w:color="auto"/>
            </w:tcBorders>
          </w:tcPr>
          <w:p w14:paraId="5DA1B608" w14:textId="77777777" w:rsidR="001207A9" w:rsidRPr="005024E8" w:rsidRDefault="001207A9" w:rsidP="00377CE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178" w:type="pct"/>
            <w:vMerge w:val="restart"/>
            <w:tcBorders>
              <w:top w:val="single" w:sz="4" w:space="0" w:color="auto"/>
            </w:tcBorders>
          </w:tcPr>
          <w:p w14:paraId="1FD13EFA" w14:textId="77777777" w:rsidR="001207A9" w:rsidRPr="005024E8" w:rsidRDefault="001207A9" w:rsidP="00377CE3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2941" w:type="pct"/>
            <w:gridSpan w:val="5"/>
            <w:tcBorders>
              <w:top w:val="single" w:sz="4" w:space="0" w:color="auto"/>
            </w:tcBorders>
          </w:tcPr>
          <w:p w14:paraId="3969D024" w14:textId="77777777" w:rsidR="001207A9" w:rsidRDefault="001207A9" w:rsidP="00377CE3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ing conditions</w:t>
            </w:r>
          </w:p>
        </w:tc>
      </w:tr>
      <w:tr w:rsidR="001207A9" w:rsidRPr="00E6020A" w14:paraId="141DD39E" w14:textId="77777777" w:rsidTr="00C1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bottom w:val="single" w:sz="4" w:space="0" w:color="auto"/>
            </w:tcBorders>
          </w:tcPr>
          <w:p w14:paraId="0891E015" w14:textId="77777777" w:rsidR="001207A9" w:rsidRPr="005024E8" w:rsidRDefault="001207A9" w:rsidP="00377CE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78" w:type="pct"/>
            <w:vMerge/>
            <w:tcBorders>
              <w:bottom w:val="single" w:sz="4" w:space="0" w:color="auto"/>
            </w:tcBorders>
          </w:tcPr>
          <w:p w14:paraId="5F4E3342" w14:textId="77777777" w:rsidR="001207A9" w:rsidRPr="005024E8" w:rsidRDefault="001207A9" w:rsidP="00377CE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56115C91" w14:textId="77777777" w:rsidR="001207A9" w:rsidRPr="005024E8" w:rsidRDefault="001207A9" w:rsidP="00377CE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ld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73190E99" w14:textId="77777777" w:rsidR="001207A9" w:rsidRPr="005024E8" w:rsidRDefault="001207A9" w:rsidP="00377CE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naturation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23520150" w14:textId="77777777" w:rsidR="001207A9" w:rsidRPr="005024E8" w:rsidDel="003F15B2" w:rsidRDefault="001207A9" w:rsidP="00377CE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nealing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1C092C1D" w14:textId="77777777" w:rsidR="001207A9" w:rsidRPr="001207A9" w:rsidRDefault="001207A9" w:rsidP="00377CE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7A9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Extension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6EE040B" w14:textId="77777777" w:rsidR="001207A9" w:rsidRPr="001207A9" w:rsidRDefault="001207A9" w:rsidP="00377CE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Cycles</w:t>
            </w:r>
          </w:p>
        </w:tc>
      </w:tr>
      <w:tr w:rsidR="001207A9" w:rsidRPr="00E6020A" w14:paraId="1E39A481" w14:textId="77777777" w:rsidTr="00C14EBB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top w:val="single" w:sz="4" w:space="0" w:color="auto"/>
              <w:bottom w:val="nil"/>
            </w:tcBorders>
          </w:tcPr>
          <w:p w14:paraId="574C2206" w14:textId="77777777" w:rsidR="001207A9" w:rsidRDefault="001207A9" w:rsidP="00377C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_exon3 F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14:paraId="1EC220EA" w14:textId="77777777" w:rsidR="001207A9" w:rsidRPr="00B27E7B" w:rsidRDefault="001207A9" w:rsidP="00377C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237086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CCTGTCCCTGGAGGAGATCCA</w:t>
            </w: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</w:tcPr>
          <w:p w14:paraId="18757798" w14:textId="77777777" w:rsidR="001207A9" w:rsidRPr="00B27E7B" w:rsidRDefault="00A234E9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in30sec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</w:tcPr>
          <w:p w14:paraId="6D79B9BD" w14:textId="77777777" w:rsidR="001207A9" w:rsidRDefault="00A234E9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  <w:p w14:paraId="71D77859" w14:textId="77777777" w:rsidR="00A234E9" w:rsidRPr="00B27E7B" w:rsidRDefault="00203955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234E9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</w:tcPr>
          <w:p w14:paraId="7230F5BA" w14:textId="77777777" w:rsidR="00A234E9" w:rsidRDefault="00A234E9" w:rsidP="00A2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  <w:p w14:paraId="5B4FC31A" w14:textId="77777777" w:rsidR="001207A9" w:rsidRPr="00B27E7B" w:rsidRDefault="00A234E9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 sec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1DFC90E4" w14:textId="77777777" w:rsidR="001207A9" w:rsidRPr="002430B2" w:rsidRDefault="00A234E9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</w:p>
          <w:p w14:paraId="7D4F4980" w14:textId="77777777" w:rsidR="00A234E9" w:rsidRPr="002430B2" w:rsidRDefault="00A234E9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1min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65C3A90F" w14:textId="77777777" w:rsidR="001207A9" w:rsidRPr="002430B2" w:rsidRDefault="00A234E9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207A9" w:rsidRPr="00E6020A" w14:paraId="604F163A" w14:textId="77777777" w:rsidTr="00C1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top w:val="nil"/>
            </w:tcBorders>
          </w:tcPr>
          <w:p w14:paraId="2468AC9A" w14:textId="77777777" w:rsidR="001207A9" w:rsidRPr="005024E8" w:rsidRDefault="001207A9" w:rsidP="00377C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_intron3</w:t>
            </w:r>
            <w:r w:rsidR="00A234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78" w:type="pct"/>
            <w:tcBorders>
              <w:top w:val="nil"/>
            </w:tcBorders>
          </w:tcPr>
          <w:p w14:paraId="5EB24B36" w14:textId="77777777" w:rsidR="001207A9" w:rsidRPr="00B27E7B" w:rsidRDefault="001207A9" w:rsidP="00377C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237086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CATGTTGGCATGGCACAGGTTC</w:t>
            </w: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  <w:tc>
          <w:tcPr>
            <w:tcW w:w="588" w:type="pct"/>
            <w:tcBorders>
              <w:top w:val="nil"/>
            </w:tcBorders>
          </w:tcPr>
          <w:p w14:paraId="78FC4A74" w14:textId="77777777" w:rsidR="001207A9" w:rsidRPr="00B27E7B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</w:tcBorders>
          </w:tcPr>
          <w:p w14:paraId="01C13D4E" w14:textId="77777777" w:rsidR="001207A9" w:rsidRPr="00B27E7B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</w:tcBorders>
          </w:tcPr>
          <w:p w14:paraId="6D5981DF" w14:textId="77777777" w:rsidR="001207A9" w:rsidRPr="00B27E7B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</w:tcBorders>
          </w:tcPr>
          <w:p w14:paraId="1DD82C1F" w14:textId="77777777" w:rsidR="001207A9" w:rsidRPr="002430B2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09215F3B" w14:textId="77777777" w:rsidR="001207A9" w:rsidRPr="002430B2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7A9" w:rsidRPr="00E6020A" w14:paraId="54D2400A" w14:textId="77777777" w:rsidTr="00C14EB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bottom w:val="single" w:sz="4" w:space="0" w:color="BFBFBF" w:themeColor="background1" w:themeShade="BF"/>
            </w:tcBorders>
          </w:tcPr>
          <w:p w14:paraId="551486F6" w14:textId="77777777" w:rsidR="001207A9" w:rsidRPr="005024E8" w:rsidRDefault="00A234E9" w:rsidP="00377C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_F</w:t>
            </w:r>
          </w:p>
        </w:tc>
        <w:tc>
          <w:tcPr>
            <w:tcW w:w="1178" w:type="pct"/>
            <w:tcBorders>
              <w:bottom w:val="single" w:sz="4" w:space="0" w:color="BFBFBF" w:themeColor="background1" w:themeShade="BF"/>
            </w:tcBorders>
          </w:tcPr>
          <w:p w14:paraId="0F8A67AF" w14:textId="77777777" w:rsidR="001207A9" w:rsidRPr="00B27E7B" w:rsidRDefault="00A234E9" w:rsidP="00377C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5’-GAAGATGGTGATGGGATTTC-3’</w:t>
            </w:r>
          </w:p>
        </w:tc>
        <w:tc>
          <w:tcPr>
            <w:tcW w:w="588" w:type="pct"/>
            <w:tcBorders>
              <w:bottom w:val="single" w:sz="4" w:space="0" w:color="BFBFBF" w:themeColor="background1" w:themeShade="BF"/>
            </w:tcBorders>
          </w:tcPr>
          <w:p w14:paraId="4BB84FA8" w14:textId="77777777" w:rsidR="001207A9" w:rsidRPr="00B27E7B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in30sec</w:t>
            </w:r>
          </w:p>
        </w:tc>
        <w:tc>
          <w:tcPr>
            <w:tcW w:w="738" w:type="pct"/>
            <w:tcBorders>
              <w:bottom w:val="single" w:sz="4" w:space="0" w:color="BFBFBF" w:themeColor="background1" w:themeShade="BF"/>
            </w:tcBorders>
          </w:tcPr>
          <w:p w14:paraId="78D4CAE0" w14:textId="77777777" w:rsidR="00C14EBB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°C </w:t>
            </w:r>
          </w:p>
          <w:p w14:paraId="1677F454" w14:textId="77777777" w:rsidR="001207A9" w:rsidRPr="00B27E7B" w:rsidRDefault="00203955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</w:t>
            </w:r>
            <w:r w:rsidR="00C14EBB" w:rsidRPr="00237086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</w:p>
        </w:tc>
        <w:tc>
          <w:tcPr>
            <w:tcW w:w="590" w:type="pct"/>
            <w:tcBorders>
              <w:bottom w:val="single" w:sz="4" w:space="0" w:color="BFBFBF" w:themeColor="background1" w:themeShade="BF"/>
            </w:tcBorders>
          </w:tcPr>
          <w:p w14:paraId="12E50539" w14:textId="77777777" w:rsidR="001207A9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57°C</w:t>
            </w:r>
          </w:p>
          <w:p w14:paraId="770612DA" w14:textId="77777777" w:rsidR="00C14EBB" w:rsidRPr="00B27E7B" w:rsidRDefault="00203955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14EBB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</w:p>
        </w:tc>
        <w:tc>
          <w:tcPr>
            <w:tcW w:w="589" w:type="pct"/>
            <w:tcBorders>
              <w:bottom w:val="single" w:sz="4" w:space="0" w:color="BFBFBF" w:themeColor="background1" w:themeShade="BF"/>
            </w:tcBorders>
          </w:tcPr>
          <w:p w14:paraId="3F0E2969" w14:textId="77777777" w:rsidR="00C14EBB" w:rsidRPr="002430B2" w:rsidRDefault="00C14EBB" w:rsidP="00C14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</w:p>
          <w:p w14:paraId="1D57707F" w14:textId="77777777" w:rsidR="001207A9" w:rsidRPr="002430B2" w:rsidRDefault="00C14EBB" w:rsidP="00C14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1min</w:t>
            </w:r>
          </w:p>
        </w:tc>
        <w:tc>
          <w:tcPr>
            <w:tcW w:w="436" w:type="pct"/>
            <w:tcBorders>
              <w:bottom w:val="single" w:sz="4" w:space="0" w:color="BFBFBF" w:themeColor="background1" w:themeShade="BF"/>
            </w:tcBorders>
          </w:tcPr>
          <w:p w14:paraId="3E837953" w14:textId="77777777" w:rsidR="001207A9" w:rsidRPr="002430B2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1207A9" w:rsidRPr="00E6020A" w14:paraId="2C3FBBA2" w14:textId="77777777" w:rsidTr="00C1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20EFA623" w14:textId="77777777" w:rsidR="001207A9" w:rsidRPr="005024E8" w:rsidRDefault="00A234E9" w:rsidP="00377C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_R</w:t>
            </w:r>
          </w:p>
        </w:tc>
        <w:tc>
          <w:tcPr>
            <w:tcW w:w="1178" w:type="pct"/>
          </w:tcPr>
          <w:p w14:paraId="24C552C6" w14:textId="77777777" w:rsidR="001207A9" w:rsidRPr="00B27E7B" w:rsidRDefault="00A234E9" w:rsidP="00377C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5’-GAAGGTGAAGGTCGGAGTC-3’</w:t>
            </w:r>
          </w:p>
        </w:tc>
        <w:tc>
          <w:tcPr>
            <w:tcW w:w="588" w:type="pct"/>
          </w:tcPr>
          <w:p w14:paraId="41054966" w14:textId="77777777" w:rsidR="001207A9" w:rsidRPr="00B27E7B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</w:tcPr>
          <w:p w14:paraId="02DDB53C" w14:textId="77777777" w:rsidR="001207A9" w:rsidRPr="00B27E7B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0" w:type="pct"/>
          </w:tcPr>
          <w:p w14:paraId="0E7E76D9" w14:textId="77777777" w:rsidR="001207A9" w:rsidRPr="00B27E7B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9" w:type="pct"/>
          </w:tcPr>
          <w:p w14:paraId="24A21138" w14:textId="77777777" w:rsidR="001207A9" w:rsidRPr="002430B2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14:paraId="787B462A" w14:textId="77777777" w:rsidR="001207A9" w:rsidRPr="002430B2" w:rsidRDefault="001207A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34E9" w:rsidRPr="00E6020A" w14:paraId="2102799C" w14:textId="77777777" w:rsidTr="00C14EB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240E11CA" w14:textId="77777777" w:rsidR="00A234E9" w:rsidRDefault="00A234E9" w:rsidP="00377C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DBP_F</w:t>
            </w:r>
          </w:p>
        </w:tc>
        <w:tc>
          <w:tcPr>
            <w:tcW w:w="1178" w:type="pct"/>
          </w:tcPr>
          <w:p w14:paraId="4ACD475A" w14:textId="77777777" w:rsidR="00A234E9" w:rsidRPr="00237086" w:rsidRDefault="00A234E9" w:rsidP="00377C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37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TATGGTGCAGGTCAAGAAAGATCT3’</w:t>
            </w:r>
          </w:p>
        </w:tc>
        <w:tc>
          <w:tcPr>
            <w:tcW w:w="588" w:type="pct"/>
          </w:tcPr>
          <w:p w14:paraId="403720C9" w14:textId="77777777" w:rsidR="00A234E9" w:rsidRPr="00B27E7B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in30sec</w:t>
            </w:r>
          </w:p>
        </w:tc>
        <w:tc>
          <w:tcPr>
            <w:tcW w:w="738" w:type="pct"/>
          </w:tcPr>
          <w:p w14:paraId="1DF197BD" w14:textId="77777777" w:rsidR="00C14EBB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°C </w:t>
            </w:r>
          </w:p>
          <w:p w14:paraId="5856E388" w14:textId="77777777" w:rsidR="00A234E9" w:rsidRPr="00B27E7B" w:rsidRDefault="00203955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14EBB" w:rsidRPr="00237086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</w:p>
        </w:tc>
        <w:tc>
          <w:tcPr>
            <w:tcW w:w="590" w:type="pct"/>
          </w:tcPr>
          <w:p w14:paraId="1863C940" w14:textId="77777777" w:rsidR="00A234E9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  <w:p w14:paraId="472C64DB" w14:textId="77777777" w:rsidR="00C14EBB" w:rsidRPr="00B27E7B" w:rsidRDefault="00203955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14EBB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</w:p>
        </w:tc>
        <w:tc>
          <w:tcPr>
            <w:tcW w:w="589" w:type="pct"/>
          </w:tcPr>
          <w:p w14:paraId="0D25FFC7" w14:textId="77777777" w:rsidR="00C14EBB" w:rsidRPr="002430B2" w:rsidRDefault="00C14EBB" w:rsidP="00C14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</w:p>
          <w:p w14:paraId="05D21D15" w14:textId="77777777" w:rsidR="00A234E9" w:rsidRPr="002430B2" w:rsidRDefault="00C14EBB" w:rsidP="00C14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1min</w:t>
            </w:r>
          </w:p>
        </w:tc>
        <w:tc>
          <w:tcPr>
            <w:tcW w:w="436" w:type="pct"/>
          </w:tcPr>
          <w:p w14:paraId="68B27369" w14:textId="77777777" w:rsidR="00A234E9" w:rsidRPr="002430B2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A234E9" w:rsidRPr="00E6020A" w14:paraId="299D0896" w14:textId="77777777" w:rsidTr="00C1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77000FD0" w14:textId="77777777" w:rsidR="00A234E9" w:rsidRDefault="00A234E9" w:rsidP="00377C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DBP_R</w:t>
            </w:r>
          </w:p>
        </w:tc>
        <w:tc>
          <w:tcPr>
            <w:tcW w:w="1178" w:type="pct"/>
          </w:tcPr>
          <w:p w14:paraId="586B9CF7" w14:textId="77777777" w:rsidR="00A234E9" w:rsidRPr="00237086" w:rsidRDefault="00A234E9" w:rsidP="00377C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5’-CGCTGTGACATTACTTTCACTTGTG-3’</w:t>
            </w:r>
          </w:p>
        </w:tc>
        <w:tc>
          <w:tcPr>
            <w:tcW w:w="588" w:type="pct"/>
          </w:tcPr>
          <w:p w14:paraId="33719A0E" w14:textId="77777777" w:rsidR="00A234E9" w:rsidRPr="00B27E7B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</w:tcPr>
          <w:p w14:paraId="282FDB43" w14:textId="77777777" w:rsidR="00A234E9" w:rsidRPr="00B27E7B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0" w:type="pct"/>
          </w:tcPr>
          <w:p w14:paraId="4EFB5A74" w14:textId="77777777" w:rsidR="00A234E9" w:rsidRPr="00B27E7B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9" w:type="pct"/>
          </w:tcPr>
          <w:p w14:paraId="1BC9E810" w14:textId="77777777" w:rsidR="00A234E9" w:rsidRPr="002430B2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14:paraId="2BD87213" w14:textId="77777777" w:rsidR="00A234E9" w:rsidRPr="002430B2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34E9" w:rsidRPr="00E6020A" w14:paraId="5B29F894" w14:textId="77777777" w:rsidTr="00C14EB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085F397D" w14:textId="77777777" w:rsidR="00A234E9" w:rsidRDefault="00A234E9" w:rsidP="00377C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MN2_exon1 F</w:t>
            </w:r>
          </w:p>
        </w:tc>
        <w:tc>
          <w:tcPr>
            <w:tcW w:w="1178" w:type="pct"/>
          </w:tcPr>
          <w:p w14:paraId="482D1F77" w14:textId="77777777" w:rsidR="00A234E9" w:rsidRPr="00237086" w:rsidRDefault="00A234E9" w:rsidP="00377C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237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TCTCTCTCGCTCTCTCCGC-3’</w:t>
            </w:r>
          </w:p>
        </w:tc>
        <w:tc>
          <w:tcPr>
            <w:tcW w:w="588" w:type="pct"/>
          </w:tcPr>
          <w:p w14:paraId="061CF4C5" w14:textId="77777777" w:rsidR="00A234E9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98°C</w:t>
            </w:r>
          </w:p>
          <w:p w14:paraId="1FE6E98F" w14:textId="77777777" w:rsidR="00C14EBB" w:rsidRPr="00B27E7B" w:rsidRDefault="00203955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14EBB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</w:p>
        </w:tc>
        <w:tc>
          <w:tcPr>
            <w:tcW w:w="738" w:type="pct"/>
          </w:tcPr>
          <w:p w14:paraId="789ACB11" w14:textId="77777777" w:rsidR="00A234E9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8 </w:t>
            </w: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  <w:p w14:paraId="656D4D40" w14:textId="77777777" w:rsidR="00C14EBB" w:rsidRPr="00B27E7B" w:rsidRDefault="00203955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s</w:t>
            </w:r>
            <w:r w:rsidR="00C14EBB">
              <w:rPr>
                <w:rFonts w:ascii="Times New Roman" w:hAnsi="Times New Roman" w:cs="Times New Roman"/>
                <w:bCs/>
                <w:sz w:val="20"/>
                <w:szCs w:val="20"/>
              </w:rPr>
              <w:t>ec</w:t>
            </w:r>
          </w:p>
        </w:tc>
        <w:tc>
          <w:tcPr>
            <w:tcW w:w="590" w:type="pct"/>
          </w:tcPr>
          <w:p w14:paraId="2D3976AE" w14:textId="77777777" w:rsidR="00C14EBB" w:rsidRDefault="00C14EBB" w:rsidP="00C14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  <w:p w14:paraId="108AB04E" w14:textId="77777777" w:rsidR="00C14EBB" w:rsidRPr="00B27E7B" w:rsidRDefault="00203955" w:rsidP="00C14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 w:rsidR="00C14EBB">
              <w:rPr>
                <w:rFonts w:ascii="Times New Roman" w:hAnsi="Times New Roman" w:cs="Times New Roman"/>
                <w:bCs/>
                <w:sz w:val="20"/>
                <w:szCs w:val="20"/>
              </w:rPr>
              <w:t>sec</w:t>
            </w:r>
          </w:p>
        </w:tc>
        <w:tc>
          <w:tcPr>
            <w:tcW w:w="589" w:type="pct"/>
          </w:tcPr>
          <w:p w14:paraId="339A5191" w14:textId="77777777" w:rsidR="00A234E9" w:rsidRPr="002430B2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</w:p>
          <w:p w14:paraId="4237E81D" w14:textId="77777777" w:rsidR="00C14EBB" w:rsidRPr="002430B2" w:rsidRDefault="00203955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14EBB" w:rsidRPr="002430B2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</w:p>
        </w:tc>
        <w:tc>
          <w:tcPr>
            <w:tcW w:w="436" w:type="pct"/>
          </w:tcPr>
          <w:p w14:paraId="75D08277" w14:textId="77777777" w:rsidR="00A234E9" w:rsidRPr="002430B2" w:rsidRDefault="00C14EBB" w:rsidP="0037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30B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234E9" w:rsidRPr="00E6020A" w14:paraId="2F59388E" w14:textId="77777777" w:rsidTr="00C14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bottom w:val="single" w:sz="4" w:space="0" w:color="auto"/>
            </w:tcBorders>
          </w:tcPr>
          <w:p w14:paraId="74322E96" w14:textId="77777777" w:rsidR="00A234E9" w:rsidRDefault="00A234E9" w:rsidP="00377C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MN2_exon2 R</w:t>
            </w:r>
          </w:p>
        </w:tc>
        <w:tc>
          <w:tcPr>
            <w:tcW w:w="1178" w:type="pct"/>
            <w:tcBorders>
              <w:bottom w:val="single" w:sz="4" w:space="0" w:color="auto"/>
            </w:tcBorders>
          </w:tcPr>
          <w:p w14:paraId="4432351E" w14:textId="77777777" w:rsidR="00A234E9" w:rsidRPr="00237086" w:rsidRDefault="00A234E9" w:rsidP="00377C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086">
              <w:rPr>
                <w:rFonts w:ascii="Times New Roman" w:hAnsi="Times New Roman" w:cs="Times New Roman"/>
                <w:sz w:val="20"/>
                <w:szCs w:val="20"/>
              </w:rPr>
              <w:t>5’-CTTGTAGGCCATTGCTGTTTTAGCC-3’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552C86DB" w14:textId="77777777" w:rsidR="00A234E9" w:rsidRPr="00B27E7B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283E59ED" w14:textId="77777777" w:rsidR="00A234E9" w:rsidRPr="00B27E7B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7B0C8ED1" w14:textId="77777777" w:rsidR="00A234E9" w:rsidRPr="00B27E7B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2BCFF132" w14:textId="77777777" w:rsidR="00A234E9" w:rsidRPr="00B27E7B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364DC03" w14:textId="77777777" w:rsidR="00A234E9" w:rsidRPr="00B27E7B" w:rsidRDefault="00A234E9" w:rsidP="0037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0CDB74C8" w14:textId="77777777" w:rsidR="001207A9" w:rsidRDefault="001207A9" w:rsidP="00DD481D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A1BE449" w14:textId="77777777" w:rsidR="001207A9" w:rsidRDefault="001207A9" w:rsidP="002430B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E614203" w14:textId="77777777" w:rsidR="0071201B" w:rsidRDefault="0071201B" w:rsidP="00FF75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97EA285" w14:textId="77777777" w:rsidR="0071201B" w:rsidRDefault="0071201B" w:rsidP="00FF75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2AFF5D7" w14:textId="77777777" w:rsidR="0071201B" w:rsidRDefault="0071201B" w:rsidP="00FF75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DE47434" w14:textId="77777777" w:rsidR="0071201B" w:rsidRDefault="0071201B" w:rsidP="00FF75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6335880" w14:textId="77777777" w:rsidR="0071201B" w:rsidRDefault="0071201B" w:rsidP="00FF75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06692A2" w14:textId="77777777" w:rsidR="0071201B" w:rsidRDefault="0071201B" w:rsidP="00FF75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CC8DE43" w14:textId="77777777" w:rsidR="0071201B" w:rsidRDefault="0071201B" w:rsidP="00FF75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869EDFF" w14:textId="77777777" w:rsidR="0071201B" w:rsidRDefault="0071201B" w:rsidP="00FF75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3C57844" w14:textId="77777777" w:rsidR="0071201B" w:rsidRDefault="0071201B" w:rsidP="00FF75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F646054" w14:textId="22DC2D60" w:rsidR="00FF7593" w:rsidRPr="000433D5" w:rsidRDefault="00FF7593" w:rsidP="00FF7593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71201B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General</w:t>
      </w:r>
      <w:r w:rsidRPr="00274776">
        <w:rPr>
          <w:rFonts w:ascii="Times New Roman" w:hAnsi="Times New Roman" w:cs="Times New Roman"/>
          <w:sz w:val="20"/>
          <w:szCs w:val="20"/>
        </w:rPr>
        <w:t xml:space="preserve"> linear mixed model with predictors of ALSFRS score over time in </w:t>
      </w:r>
      <w:r>
        <w:rPr>
          <w:rFonts w:ascii="Times New Roman" w:hAnsi="Times New Roman" w:cs="Times New Roman"/>
          <w:sz w:val="20"/>
          <w:szCs w:val="20"/>
        </w:rPr>
        <w:t xml:space="preserve">Australian </w:t>
      </w:r>
      <w:r w:rsidRPr="00274776">
        <w:rPr>
          <w:rFonts w:ascii="Times New Roman" w:hAnsi="Times New Roman" w:cs="Times New Roman"/>
          <w:sz w:val="20"/>
          <w:szCs w:val="20"/>
        </w:rPr>
        <w:t xml:space="preserve">sALS patients </w:t>
      </w:r>
    </w:p>
    <w:tbl>
      <w:tblPr>
        <w:tblStyle w:val="PlainTable1"/>
        <w:tblW w:w="9691" w:type="dxa"/>
        <w:tblLook w:val="04A0" w:firstRow="1" w:lastRow="0" w:firstColumn="1" w:lastColumn="0" w:noHBand="0" w:noVBand="1"/>
      </w:tblPr>
      <w:tblGrid>
        <w:gridCol w:w="2290"/>
        <w:gridCol w:w="1233"/>
        <w:gridCol w:w="1080"/>
        <w:gridCol w:w="1225"/>
        <w:gridCol w:w="1204"/>
        <w:gridCol w:w="1281"/>
        <w:gridCol w:w="1378"/>
      </w:tblGrid>
      <w:tr w:rsidR="00FF7593" w:rsidRPr="008A1429" w14:paraId="6C694515" w14:textId="77777777" w:rsidTr="00FF7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  <w:tcBorders>
              <w:top w:val="single" w:sz="4" w:space="0" w:color="auto"/>
            </w:tcBorders>
            <w:hideMark/>
          </w:tcPr>
          <w:p w14:paraId="68D04A82" w14:textId="77777777" w:rsidR="00FF7593" w:rsidRPr="008A1429" w:rsidRDefault="00FF7593" w:rsidP="00B850C0">
            <w:pPr>
              <w:spacing w:after="120"/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eastAsia="en-AU"/>
              </w:rPr>
              <w:t>Model Term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  <w:hideMark/>
          </w:tcPr>
          <w:p w14:paraId="19C74ED2" w14:textId="77777777" w:rsidR="00FF7593" w:rsidRPr="008A1429" w:rsidRDefault="00FF7593" w:rsidP="00B850C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hideMark/>
          </w:tcPr>
          <w:p w14:paraId="0E278FDB" w14:textId="77777777" w:rsidR="00FF7593" w:rsidRPr="008A1429" w:rsidRDefault="00FF7593" w:rsidP="00B850C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Std Error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</w:tcBorders>
            <w:hideMark/>
          </w:tcPr>
          <w:p w14:paraId="1EC67590" w14:textId="77777777" w:rsidR="00FF7593" w:rsidRPr="008A1429" w:rsidRDefault="00FF7593" w:rsidP="00B850C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t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</w:tcBorders>
            <w:hideMark/>
          </w:tcPr>
          <w:p w14:paraId="3E98E736" w14:textId="77777777" w:rsidR="00FF7593" w:rsidRPr="008A1429" w:rsidRDefault="00FF7593" w:rsidP="00B850C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</w:tcBorders>
            <w:hideMark/>
          </w:tcPr>
          <w:p w14:paraId="0AEACA8D" w14:textId="77777777" w:rsidR="00FF7593" w:rsidRPr="008A1429" w:rsidRDefault="00FF7593" w:rsidP="00B850C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95% CI</w:t>
            </w:r>
          </w:p>
        </w:tc>
      </w:tr>
      <w:tr w:rsidR="00FF7593" w:rsidRPr="008A1429" w14:paraId="4F70EC5C" w14:textId="77777777" w:rsidTr="00FF7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  <w:tcBorders>
              <w:bottom w:val="single" w:sz="4" w:space="0" w:color="auto"/>
            </w:tcBorders>
            <w:hideMark/>
          </w:tcPr>
          <w:p w14:paraId="1D8C29DF" w14:textId="77777777" w:rsidR="00FF7593" w:rsidRPr="008A1429" w:rsidRDefault="00FF7593" w:rsidP="00B850C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AU" w:eastAsia="en-AU"/>
              </w:rPr>
            </w:pPr>
          </w:p>
        </w:tc>
        <w:tc>
          <w:tcPr>
            <w:tcW w:w="1233" w:type="dxa"/>
            <w:vMerge/>
            <w:tcBorders>
              <w:bottom w:val="single" w:sz="4" w:space="0" w:color="auto"/>
            </w:tcBorders>
            <w:hideMark/>
          </w:tcPr>
          <w:p w14:paraId="252F1193" w14:textId="77777777" w:rsidR="00FF7593" w:rsidRPr="008A1429" w:rsidRDefault="00FF7593" w:rsidP="00B85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9C20BC5" w14:textId="77777777" w:rsidR="00FF7593" w:rsidRPr="008A1429" w:rsidRDefault="00FF7593" w:rsidP="00B85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44A5677" w14:textId="77777777" w:rsidR="00FF7593" w:rsidRPr="008A1429" w:rsidRDefault="00FF7593" w:rsidP="00B85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2E3DB29" w14:textId="77777777" w:rsidR="00FF7593" w:rsidRPr="008A1429" w:rsidRDefault="00FF7593" w:rsidP="00B85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hideMark/>
          </w:tcPr>
          <w:p w14:paraId="2A5B9C1F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hideMark/>
          </w:tcPr>
          <w:p w14:paraId="17811E37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AU" w:eastAsia="en-AU"/>
              </w:rPr>
              <w:t>Upper</w:t>
            </w:r>
          </w:p>
        </w:tc>
      </w:tr>
      <w:tr w:rsidR="00FF7593" w:rsidRPr="008A1429" w14:paraId="39B86EAD" w14:textId="77777777" w:rsidTr="00FF7593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top w:val="single" w:sz="4" w:space="0" w:color="auto"/>
            </w:tcBorders>
            <w:hideMark/>
          </w:tcPr>
          <w:p w14:paraId="3A287118" w14:textId="77777777" w:rsidR="00FF7593" w:rsidRPr="008A1429" w:rsidRDefault="00FF7593" w:rsidP="00B850C0">
            <w:pPr>
              <w:spacing w:after="120"/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AU"/>
              </w:rPr>
              <w:t>Intercept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hideMark/>
          </w:tcPr>
          <w:p w14:paraId="3C87803C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34.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354F4175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3.46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hideMark/>
          </w:tcPr>
          <w:p w14:paraId="3C8F002B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9.9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hideMark/>
          </w:tcPr>
          <w:p w14:paraId="55064338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00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hideMark/>
          </w:tcPr>
          <w:p w14:paraId="6C4D8DC3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27.49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hideMark/>
          </w:tcPr>
          <w:p w14:paraId="76446A8C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41.11</w:t>
            </w:r>
          </w:p>
        </w:tc>
      </w:tr>
      <w:tr w:rsidR="00FF7593" w:rsidRPr="008A1429" w14:paraId="6556C51D" w14:textId="77777777" w:rsidTr="00FF7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737AB963" w14:textId="77777777" w:rsidR="00FF7593" w:rsidRPr="008A1429" w:rsidRDefault="00FF7593" w:rsidP="00B850C0">
            <w:pPr>
              <w:spacing w:after="120"/>
              <w:jc w:val="both"/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Age at symptom onset</w:t>
            </w:r>
          </w:p>
        </w:tc>
        <w:tc>
          <w:tcPr>
            <w:tcW w:w="1233" w:type="dxa"/>
          </w:tcPr>
          <w:p w14:paraId="4627034D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53</w:t>
            </w:r>
          </w:p>
        </w:tc>
        <w:tc>
          <w:tcPr>
            <w:tcW w:w="1080" w:type="dxa"/>
          </w:tcPr>
          <w:p w14:paraId="61B67005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17</w:t>
            </w:r>
          </w:p>
        </w:tc>
        <w:tc>
          <w:tcPr>
            <w:tcW w:w="1225" w:type="dxa"/>
          </w:tcPr>
          <w:p w14:paraId="2EF461DC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3.13</w:t>
            </w:r>
          </w:p>
        </w:tc>
        <w:tc>
          <w:tcPr>
            <w:tcW w:w="1204" w:type="dxa"/>
          </w:tcPr>
          <w:p w14:paraId="705AF9EE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002**</w:t>
            </w:r>
          </w:p>
        </w:tc>
        <w:tc>
          <w:tcPr>
            <w:tcW w:w="1281" w:type="dxa"/>
          </w:tcPr>
          <w:p w14:paraId="6D330476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19</w:t>
            </w:r>
          </w:p>
        </w:tc>
        <w:tc>
          <w:tcPr>
            <w:tcW w:w="1378" w:type="dxa"/>
          </w:tcPr>
          <w:p w14:paraId="593F1D60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85</w:t>
            </w:r>
          </w:p>
        </w:tc>
      </w:tr>
      <w:tr w:rsidR="00FF7593" w:rsidRPr="008A1429" w14:paraId="032A3602" w14:textId="77777777" w:rsidTr="00FF759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hideMark/>
          </w:tcPr>
          <w:p w14:paraId="4CD4D030" w14:textId="77777777" w:rsidR="00FF7593" w:rsidRPr="008A1429" w:rsidRDefault="00FF7593" w:rsidP="00B850C0">
            <w:pPr>
              <w:spacing w:after="120"/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Follow up time (</w:t>
            </w:r>
            <w:proofErr w:type="spellStart"/>
            <w:r w:rsidRPr="008A1429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mo</w:t>
            </w:r>
            <w:proofErr w:type="spellEnd"/>
            <w:r w:rsidRPr="008A1429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233" w:type="dxa"/>
            <w:hideMark/>
          </w:tcPr>
          <w:p w14:paraId="1B43956F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-.18</w:t>
            </w:r>
          </w:p>
        </w:tc>
        <w:tc>
          <w:tcPr>
            <w:tcW w:w="1080" w:type="dxa"/>
            <w:hideMark/>
          </w:tcPr>
          <w:p w14:paraId="0AC88E8E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06</w:t>
            </w:r>
          </w:p>
        </w:tc>
        <w:tc>
          <w:tcPr>
            <w:tcW w:w="1225" w:type="dxa"/>
            <w:hideMark/>
          </w:tcPr>
          <w:p w14:paraId="4B119F26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-3.13</w:t>
            </w:r>
          </w:p>
        </w:tc>
        <w:tc>
          <w:tcPr>
            <w:tcW w:w="1204" w:type="dxa"/>
            <w:hideMark/>
          </w:tcPr>
          <w:p w14:paraId="7E134C2B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002**</w:t>
            </w:r>
          </w:p>
        </w:tc>
        <w:tc>
          <w:tcPr>
            <w:tcW w:w="1281" w:type="dxa"/>
            <w:hideMark/>
          </w:tcPr>
          <w:p w14:paraId="455E05E2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-.29</w:t>
            </w:r>
          </w:p>
        </w:tc>
        <w:tc>
          <w:tcPr>
            <w:tcW w:w="1378" w:type="dxa"/>
            <w:hideMark/>
          </w:tcPr>
          <w:p w14:paraId="4314771C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-.07</w:t>
            </w:r>
          </w:p>
        </w:tc>
      </w:tr>
      <w:tr w:rsidR="00FF7593" w:rsidRPr="008A1429" w14:paraId="1150545C" w14:textId="77777777" w:rsidTr="00FF7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hideMark/>
          </w:tcPr>
          <w:p w14:paraId="05668D1F" w14:textId="77777777" w:rsidR="00FF7593" w:rsidRPr="008A1429" w:rsidRDefault="00FF7593" w:rsidP="00B850C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Age (</w:t>
            </w:r>
            <w:proofErr w:type="spellStart"/>
            <w:r w:rsidRPr="008A1429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yr</w:t>
            </w:r>
            <w:proofErr w:type="spellEnd"/>
            <w:r w:rsidRPr="008A1429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233" w:type="dxa"/>
            <w:hideMark/>
          </w:tcPr>
          <w:p w14:paraId="4A40A00D" w14:textId="77777777" w:rsidR="00FF7593" w:rsidRPr="008A1429" w:rsidRDefault="00FF7593" w:rsidP="00B85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-.59</w:t>
            </w:r>
          </w:p>
        </w:tc>
        <w:tc>
          <w:tcPr>
            <w:tcW w:w="1080" w:type="dxa"/>
            <w:hideMark/>
          </w:tcPr>
          <w:p w14:paraId="2C48EFA0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16</w:t>
            </w:r>
          </w:p>
        </w:tc>
        <w:tc>
          <w:tcPr>
            <w:tcW w:w="1225" w:type="dxa"/>
            <w:hideMark/>
          </w:tcPr>
          <w:p w14:paraId="051DA0AD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-3.69</w:t>
            </w:r>
          </w:p>
        </w:tc>
        <w:tc>
          <w:tcPr>
            <w:tcW w:w="1204" w:type="dxa"/>
            <w:hideMark/>
          </w:tcPr>
          <w:p w14:paraId="5CA9AE44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000**</w:t>
            </w:r>
          </w:p>
        </w:tc>
        <w:tc>
          <w:tcPr>
            <w:tcW w:w="1281" w:type="dxa"/>
            <w:hideMark/>
          </w:tcPr>
          <w:p w14:paraId="748F40FD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-.90</w:t>
            </w:r>
          </w:p>
        </w:tc>
        <w:tc>
          <w:tcPr>
            <w:tcW w:w="1378" w:type="dxa"/>
            <w:hideMark/>
          </w:tcPr>
          <w:p w14:paraId="36BD2565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-.27</w:t>
            </w:r>
          </w:p>
        </w:tc>
      </w:tr>
      <w:tr w:rsidR="00FF7593" w:rsidRPr="008A1429" w14:paraId="4064CAE3" w14:textId="77777777" w:rsidTr="00FF759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hideMark/>
          </w:tcPr>
          <w:p w14:paraId="51C0F788" w14:textId="77777777" w:rsidR="00FF7593" w:rsidRPr="008A1429" w:rsidRDefault="00FF7593" w:rsidP="00B850C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Spinal onset</w:t>
            </w:r>
          </w:p>
        </w:tc>
        <w:tc>
          <w:tcPr>
            <w:tcW w:w="1233" w:type="dxa"/>
            <w:hideMark/>
          </w:tcPr>
          <w:p w14:paraId="72E4F964" w14:textId="77777777" w:rsidR="00FF7593" w:rsidRPr="008A1429" w:rsidRDefault="00FF7593" w:rsidP="00B85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5.22</w:t>
            </w:r>
          </w:p>
        </w:tc>
        <w:tc>
          <w:tcPr>
            <w:tcW w:w="1080" w:type="dxa"/>
            <w:hideMark/>
          </w:tcPr>
          <w:p w14:paraId="55405B20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1.27</w:t>
            </w:r>
          </w:p>
        </w:tc>
        <w:tc>
          <w:tcPr>
            <w:tcW w:w="1225" w:type="dxa"/>
            <w:hideMark/>
          </w:tcPr>
          <w:p w14:paraId="20F4C6C0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4.12</w:t>
            </w:r>
          </w:p>
        </w:tc>
        <w:tc>
          <w:tcPr>
            <w:tcW w:w="1204" w:type="dxa"/>
            <w:hideMark/>
          </w:tcPr>
          <w:p w14:paraId="69796B58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000**</w:t>
            </w:r>
          </w:p>
        </w:tc>
        <w:tc>
          <w:tcPr>
            <w:tcW w:w="1281" w:type="dxa"/>
            <w:hideMark/>
          </w:tcPr>
          <w:p w14:paraId="721806A0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2.72</w:t>
            </w:r>
          </w:p>
        </w:tc>
        <w:tc>
          <w:tcPr>
            <w:tcW w:w="1378" w:type="dxa"/>
            <w:hideMark/>
          </w:tcPr>
          <w:p w14:paraId="1EC32B67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7.72</w:t>
            </w:r>
          </w:p>
        </w:tc>
      </w:tr>
      <w:tr w:rsidR="00FF7593" w:rsidRPr="008A1429" w14:paraId="36D751FB" w14:textId="77777777" w:rsidTr="00FF7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hideMark/>
          </w:tcPr>
          <w:p w14:paraId="75C83057" w14:textId="77777777" w:rsidR="00FF7593" w:rsidRPr="008A1429" w:rsidRDefault="00FF7593" w:rsidP="00B850C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Bulbar onset</w:t>
            </w:r>
          </w:p>
        </w:tc>
        <w:tc>
          <w:tcPr>
            <w:tcW w:w="1233" w:type="dxa"/>
            <w:hideMark/>
          </w:tcPr>
          <w:p w14:paraId="1BF37D8F" w14:textId="77777777" w:rsidR="00FF7593" w:rsidRPr="008A1429" w:rsidRDefault="00FF7593" w:rsidP="00B85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0</w:t>
            </w:r>
            <w:r w:rsidRPr="008A142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AU" w:eastAsia="en-AU"/>
              </w:rPr>
              <w:t>b</w:t>
            </w:r>
          </w:p>
        </w:tc>
        <w:tc>
          <w:tcPr>
            <w:tcW w:w="1080" w:type="dxa"/>
            <w:hideMark/>
          </w:tcPr>
          <w:p w14:paraId="6724857A" w14:textId="77777777" w:rsidR="00FF7593" w:rsidRPr="008A1429" w:rsidRDefault="00FF7593" w:rsidP="00B850C0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225" w:type="dxa"/>
            <w:hideMark/>
          </w:tcPr>
          <w:p w14:paraId="7F2191CD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204" w:type="dxa"/>
            <w:hideMark/>
          </w:tcPr>
          <w:p w14:paraId="45E368AC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281" w:type="dxa"/>
            <w:hideMark/>
          </w:tcPr>
          <w:p w14:paraId="40336A6C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78" w:type="dxa"/>
            <w:hideMark/>
          </w:tcPr>
          <w:p w14:paraId="0F868635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</w:tr>
      <w:tr w:rsidR="00FF7593" w:rsidRPr="008A1429" w14:paraId="636B7CD3" w14:textId="77777777" w:rsidTr="00FF759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bottom w:val="single" w:sz="4" w:space="0" w:color="BFBFBF" w:themeColor="background1" w:themeShade="BF"/>
            </w:tcBorders>
            <w:hideMark/>
          </w:tcPr>
          <w:p w14:paraId="7D70E2E5" w14:textId="77777777" w:rsidR="00FF7593" w:rsidRPr="008A1429" w:rsidRDefault="00FF7593" w:rsidP="00B850C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Other genotypes</w:t>
            </w:r>
          </w:p>
        </w:tc>
        <w:tc>
          <w:tcPr>
            <w:tcW w:w="1233" w:type="dxa"/>
            <w:tcBorders>
              <w:bottom w:val="single" w:sz="4" w:space="0" w:color="BFBFBF" w:themeColor="background1" w:themeShade="BF"/>
            </w:tcBorders>
            <w:hideMark/>
          </w:tcPr>
          <w:p w14:paraId="6EBD6DCA" w14:textId="77777777" w:rsidR="00FF7593" w:rsidRPr="008A1429" w:rsidRDefault="00FF7593" w:rsidP="00B85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2.37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  <w:hideMark/>
          </w:tcPr>
          <w:p w14:paraId="7429CF4C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1.12</w:t>
            </w:r>
          </w:p>
        </w:tc>
        <w:tc>
          <w:tcPr>
            <w:tcW w:w="1225" w:type="dxa"/>
            <w:tcBorders>
              <w:bottom w:val="single" w:sz="4" w:space="0" w:color="BFBFBF" w:themeColor="background1" w:themeShade="BF"/>
            </w:tcBorders>
            <w:hideMark/>
          </w:tcPr>
          <w:p w14:paraId="03028CA0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2.14</w:t>
            </w:r>
          </w:p>
        </w:tc>
        <w:tc>
          <w:tcPr>
            <w:tcW w:w="1204" w:type="dxa"/>
            <w:tcBorders>
              <w:bottom w:val="single" w:sz="4" w:space="0" w:color="BFBFBF" w:themeColor="background1" w:themeShade="BF"/>
            </w:tcBorders>
            <w:hideMark/>
          </w:tcPr>
          <w:p w14:paraId="13D98CE7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AU" w:eastAsia="en-AU"/>
              </w:rPr>
              <w:t>.034*</w:t>
            </w:r>
          </w:p>
        </w:tc>
        <w:tc>
          <w:tcPr>
            <w:tcW w:w="1281" w:type="dxa"/>
            <w:tcBorders>
              <w:bottom w:val="single" w:sz="4" w:space="0" w:color="BFBFBF" w:themeColor="background1" w:themeShade="BF"/>
            </w:tcBorders>
            <w:hideMark/>
          </w:tcPr>
          <w:p w14:paraId="1BFF24EF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18</w:t>
            </w:r>
          </w:p>
        </w:tc>
        <w:tc>
          <w:tcPr>
            <w:tcW w:w="1378" w:type="dxa"/>
            <w:tcBorders>
              <w:bottom w:val="single" w:sz="4" w:space="0" w:color="BFBFBF" w:themeColor="background1" w:themeShade="BF"/>
            </w:tcBorders>
            <w:hideMark/>
          </w:tcPr>
          <w:p w14:paraId="263892FB" w14:textId="77777777" w:rsidR="00FF7593" w:rsidRPr="008A1429" w:rsidRDefault="00FF7593" w:rsidP="00B850C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4.55</w:t>
            </w:r>
          </w:p>
        </w:tc>
      </w:tr>
      <w:tr w:rsidR="00FF7593" w:rsidRPr="008A1429" w14:paraId="6A47B484" w14:textId="77777777" w:rsidTr="00FF7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tcBorders>
              <w:bottom w:val="single" w:sz="4" w:space="0" w:color="auto"/>
            </w:tcBorders>
            <w:hideMark/>
          </w:tcPr>
          <w:p w14:paraId="2DA09C18" w14:textId="77777777" w:rsidR="00FF7593" w:rsidRPr="008A1429" w:rsidRDefault="00FF7593" w:rsidP="00B850C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AU" w:eastAsia="en-AU"/>
              </w:rPr>
              <w:t>L/L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hideMark/>
          </w:tcPr>
          <w:p w14:paraId="05911EB6" w14:textId="77777777" w:rsidR="00FF7593" w:rsidRPr="008A1429" w:rsidRDefault="00FF7593" w:rsidP="00B85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AU" w:eastAsia="en-AU"/>
              </w:rPr>
            </w:pPr>
            <w:r w:rsidRPr="008A142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0</w:t>
            </w:r>
            <w:r w:rsidRPr="008A142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AU" w:eastAsia="en-AU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2B53E55D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hideMark/>
          </w:tcPr>
          <w:p w14:paraId="4C92F1EF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hideMark/>
          </w:tcPr>
          <w:p w14:paraId="3C582CCD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hideMark/>
          </w:tcPr>
          <w:p w14:paraId="1DBB792F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hideMark/>
          </w:tcPr>
          <w:p w14:paraId="3C24C934" w14:textId="77777777" w:rsidR="00FF7593" w:rsidRPr="008A1429" w:rsidRDefault="00FF7593" w:rsidP="00B850C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A14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AU" w:eastAsia="en-AU"/>
              </w:rPr>
              <w:t>.</w:t>
            </w:r>
          </w:p>
        </w:tc>
      </w:tr>
    </w:tbl>
    <w:p w14:paraId="30BEDC5E" w14:textId="44E7BA03" w:rsidR="00DD481D" w:rsidRPr="0029273A" w:rsidRDefault="00FF7593" w:rsidP="00FF7593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DF4808">
        <w:rPr>
          <w:rFonts w:ascii="Times New Roman" w:hAnsi="Times New Roman" w:cs="Times New Roman"/>
          <w:sz w:val="20"/>
          <w:szCs w:val="20"/>
        </w:rPr>
        <w:t>*</w:t>
      </w:r>
      <w:r w:rsidRPr="00DF480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DF4808">
        <w:rPr>
          <w:rFonts w:ascii="Times New Roman" w:hAnsi="Times New Roman" w:cs="Times New Roman"/>
          <w:sz w:val="20"/>
          <w:szCs w:val="20"/>
        </w:rPr>
        <w:t xml:space="preserve">&lt; 0.05, ** </w:t>
      </w:r>
      <w:r w:rsidRPr="00DF480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DF4808">
        <w:rPr>
          <w:rFonts w:ascii="Times New Roman" w:hAnsi="Times New Roman" w:cs="Times New Roman"/>
          <w:sz w:val="20"/>
          <w:szCs w:val="20"/>
        </w:rPr>
        <w:t>= &lt; 0.01</w:t>
      </w:r>
      <w:r>
        <w:rPr>
          <w:rFonts w:ascii="Times New Roman" w:hAnsi="Times New Roman" w:cs="Times New Roman"/>
          <w:sz w:val="20"/>
          <w:szCs w:val="20"/>
        </w:rPr>
        <w:t>, CI = confidence interval</w:t>
      </w:r>
      <w:r w:rsidR="00E533BB">
        <w:rPr>
          <w:rFonts w:ascii="Times New Roman" w:hAnsi="Times New Roman" w:cs="Times New Roman"/>
          <w:sz w:val="20"/>
          <w:szCs w:val="20"/>
        </w:rPr>
        <w:t xml:space="preserve">, </w:t>
      </w:r>
      <w:r w:rsidR="00E533BB" w:rsidRPr="008A1429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AU" w:eastAsia="en-AU"/>
        </w:rPr>
        <w:t>0</w:t>
      </w:r>
      <w:r w:rsidR="00E533BB" w:rsidRPr="008A1429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vertAlign w:val="superscript"/>
          <w:lang w:val="en-AU" w:eastAsia="en-AU"/>
        </w:rPr>
        <w:t>b</w:t>
      </w:r>
      <w:r w:rsidR="0029273A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vertAlign w:val="superscript"/>
          <w:lang w:val="en-AU" w:eastAsia="en-AU"/>
        </w:rPr>
        <w:t xml:space="preserve"> </w:t>
      </w:r>
      <w:r w:rsidR="0029273A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val="en-AU" w:eastAsia="en-AU"/>
        </w:rPr>
        <w:t>= reference category</w:t>
      </w:r>
    </w:p>
    <w:p w14:paraId="2518D47F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59264" behindDoc="1" locked="0" layoutInCell="1" allowOverlap="1" wp14:anchorId="3452A881" wp14:editId="3F4FCBF9">
            <wp:simplePos x="0" y="0"/>
            <wp:positionH relativeFrom="column">
              <wp:posOffset>1383665</wp:posOffset>
            </wp:positionH>
            <wp:positionV relativeFrom="paragraph">
              <wp:posOffset>165100</wp:posOffset>
            </wp:positionV>
            <wp:extent cx="2912110" cy="2487930"/>
            <wp:effectExtent l="12700" t="12700" r="8890" b="13970"/>
            <wp:wrapTight wrapText="bothSides">
              <wp:wrapPolygon edited="0">
                <wp:start x="-94" y="-110"/>
                <wp:lineTo x="-94" y="21611"/>
                <wp:lineTo x="21572" y="21611"/>
                <wp:lineTo x="21572" y="-110"/>
                <wp:lineTo x="-94" y="-11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110" cy="24879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9CD784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5004B274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5F3EDB43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096E925A" w14:textId="77777777" w:rsidR="00DD481D" w:rsidRDefault="00DD481D" w:rsidP="00DD481D"/>
    <w:p w14:paraId="71F14795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50540482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423DBFED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55F8B2A0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40E98190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591C3832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2AA4A990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5615822E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highlight w:val="cyan"/>
        </w:rPr>
      </w:pPr>
    </w:p>
    <w:p w14:paraId="12300CC9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C7C2D"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Pr="003445B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445B7">
        <w:rPr>
          <w:rFonts w:ascii="Times New Roman" w:hAnsi="Times New Roman" w:cs="Times New Roman"/>
          <w:bCs/>
          <w:sz w:val="20"/>
          <w:szCs w:val="20"/>
        </w:rPr>
        <w:t xml:space="preserve">Trend for decreased survival in the L/L genotype group compared to other </w:t>
      </w:r>
      <w:r w:rsidRPr="003445B7">
        <w:rPr>
          <w:rFonts w:ascii="Times New Roman" w:hAnsi="Times New Roman" w:cs="Times New Roman"/>
          <w:bCs/>
          <w:i/>
          <w:sz w:val="20"/>
          <w:szCs w:val="20"/>
        </w:rPr>
        <w:t>STMN2</w:t>
      </w:r>
      <w:r w:rsidRPr="003445B7">
        <w:rPr>
          <w:rFonts w:ascii="Times New Roman" w:hAnsi="Times New Roman" w:cs="Times New Roman"/>
          <w:bCs/>
          <w:sz w:val="20"/>
          <w:szCs w:val="20"/>
        </w:rPr>
        <w:t xml:space="preserve"> CA genotypes in the Australian Caucasian longitudinal sALS cohort</w:t>
      </w:r>
      <w:r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Pr="008E6538">
        <w:rPr>
          <w:rFonts w:ascii="Times New Roman" w:hAnsi="Times New Roman" w:cs="Times New Roman"/>
          <w:bCs/>
          <w:i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</w:rPr>
        <w:t xml:space="preserve"> = 0.26)</w:t>
      </w:r>
      <w:r w:rsidRPr="003445B7">
        <w:rPr>
          <w:rFonts w:ascii="Times New Roman" w:hAnsi="Times New Roman" w:cs="Times New Roman"/>
          <w:bCs/>
          <w:sz w:val="20"/>
          <w:szCs w:val="20"/>
        </w:rPr>
        <w:t>.</w:t>
      </w:r>
    </w:p>
    <w:p w14:paraId="54421A70" w14:textId="77777777" w:rsidR="00FC3F51" w:rsidRDefault="00FC3F51" w:rsidP="00DD48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6FD2C48" w14:textId="31B057C4" w:rsidR="00DD481D" w:rsidRPr="00DF4808" w:rsidRDefault="00DD481D" w:rsidP="00DD481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7C2D"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83198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A3DAF">
        <w:rPr>
          <w:rFonts w:ascii="Times New Roman" w:hAnsi="Times New Roman" w:cs="Times New Roman"/>
          <w:b/>
          <w:sz w:val="20"/>
          <w:szCs w:val="20"/>
        </w:rPr>
        <w:t>3</w:t>
      </w:r>
      <w:r w:rsidRPr="000C7C2D">
        <w:rPr>
          <w:rFonts w:ascii="Times New Roman" w:hAnsi="Times New Roman" w:cs="Times New Roman"/>
          <w:b/>
          <w:sz w:val="20"/>
          <w:szCs w:val="20"/>
        </w:rPr>
        <w:t>.</w:t>
      </w:r>
      <w:r w:rsidRPr="00DF4808">
        <w:rPr>
          <w:rFonts w:ascii="Times New Roman" w:hAnsi="Times New Roman" w:cs="Times New Roman"/>
          <w:sz w:val="20"/>
          <w:szCs w:val="20"/>
        </w:rPr>
        <w:t xml:space="preserve"> Demographic information for ONS cell biopsies and associated </w:t>
      </w:r>
      <w:r w:rsidRPr="00DF4808">
        <w:rPr>
          <w:rFonts w:ascii="Times New Roman" w:hAnsi="Times New Roman" w:cs="Times New Roman"/>
          <w:i/>
          <w:sz w:val="20"/>
          <w:szCs w:val="20"/>
        </w:rPr>
        <w:t>STMN2</w:t>
      </w:r>
      <w:r>
        <w:rPr>
          <w:rFonts w:ascii="Times New Roman" w:hAnsi="Times New Roman" w:cs="Times New Roman"/>
          <w:sz w:val="20"/>
          <w:szCs w:val="20"/>
        </w:rPr>
        <w:t xml:space="preserve"> CA genotype</w:t>
      </w:r>
    </w:p>
    <w:tbl>
      <w:tblPr>
        <w:tblStyle w:val="PlainTable1"/>
        <w:tblW w:w="96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3"/>
        <w:gridCol w:w="1777"/>
        <w:gridCol w:w="1560"/>
        <w:gridCol w:w="1417"/>
        <w:gridCol w:w="1701"/>
        <w:gridCol w:w="2147"/>
      </w:tblGrid>
      <w:tr w:rsidR="00DD481D" w:rsidRPr="00DF4808" w14:paraId="5AF1A61A" w14:textId="77777777" w:rsidTr="00B16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399887B8" w14:textId="77777777" w:rsidR="00DD481D" w:rsidRPr="00DF4808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2B9B7536" w14:textId="77777777" w:rsidR="00DD481D" w:rsidRPr="00DF4808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l lane Fig (3B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EC6A85" w14:textId="77777777" w:rsidR="00DD481D" w:rsidRPr="00A53AEF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53AEF">
              <w:rPr>
                <w:rFonts w:ascii="Times New Roman" w:hAnsi="Times New Roman" w:cs="Times New Roman"/>
                <w:bCs w:val="0"/>
                <w:sz w:val="20"/>
                <w:szCs w:val="20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BF11E2" w14:textId="77777777" w:rsidR="00DD481D" w:rsidRPr="00DF4808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1DF354" w14:textId="77777777" w:rsidR="00DD481D" w:rsidRPr="00DF4808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sz w:val="20"/>
                <w:szCs w:val="20"/>
              </w:rPr>
              <w:t>Age of extraction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220CAA65" w14:textId="77777777" w:rsidR="00DD481D" w:rsidRPr="00DF4808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MN2 </w:t>
            </w:r>
            <w:r w:rsidRPr="00DF4808">
              <w:rPr>
                <w:rFonts w:ascii="Times New Roman" w:hAnsi="Times New Roman" w:cs="Times New Roman"/>
                <w:sz w:val="20"/>
                <w:szCs w:val="20"/>
              </w:rPr>
              <w:t>CA genotype</w:t>
            </w:r>
          </w:p>
        </w:tc>
      </w:tr>
      <w:tr w:rsidR="00DD481D" w:rsidRPr="00DF4808" w14:paraId="5F9A91B4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top w:val="single" w:sz="4" w:space="0" w:color="auto"/>
            </w:tcBorders>
          </w:tcPr>
          <w:p w14:paraId="037E233E" w14:textId="77777777" w:rsidR="00DD481D" w:rsidRPr="00DF4808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191AB54D" w14:textId="77777777" w:rsidR="00DD481D" w:rsidRPr="00DF480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AA1228" w14:textId="77777777" w:rsidR="00DD481D" w:rsidRPr="00DF480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14000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875171" w14:textId="77777777" w:rsidR="00DD481D" w:rsidRPr="00DF480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4C0569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1878712D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bCs/>
                <w:sz w:val="20"/>
                <w:szCs w:val="20"/>
              </w:rPr>
              <w:t>15/21</w:t>
            </w:r>
          </w:p>
        </w:tc>
      </w:tr>
      <w:tr w:rsidR="00DD481D" w:rsidRPr="00DF4808" w14:paraId="76ADEA55" w14:textId="77777777" w:rsidTr="00B16EE0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47D495BC" w14:textId="77777777" w:rsidR="00DD481D" w:rsidRPr="00DF4808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18123FD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60" w:type="dxa"/>
          </w:tcPr>
          <w:p w14:paraId="124E80D2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090004</w:t>
            </w:r>
          </w:p>
        </w:tc>
        <w:tc>
          <w:tcPr>
            <w:tcW w:w="1417" w:type="dxa"/>
          </w:tcPr>
          <w:p w14:paraId="68B0BEF2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701" w:type="dxa"/>
          </w:tcPr>
          <w:p w14:paraId="5F9A2EC4" w14:textId="77777777" w:rsidR="00DD481D" w:rsidRPr="00DF4808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2147" w:type="dxa"/>
          </w:tcPr>
          <w:p w14:paraId="390101C6" w14:textId="77777777" w:rsidR="00DD481D" w:rsidRPr="00DF4808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bCs/>
                <w:sz w:val="20"/>
                <w:szCs w:val="20"/>
              </w:rPr>
              <w:t>17/21</w:t>
            </w:r>
          </w:p>
        </w:tc>
      </w:tr>
      <w:tr w:rsidR="00DD481D" w:rsidRPr="00DF4808" w14:paraId="09231901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0903C42E" w14:textId="77777777" w:rsidR="00DD481D" w:rsidRPr="00DF4808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089D194" w14:textId="77777777" w:rsidR="00DD481D" w:rsidRPr="00DF480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560" w:type="dxa"/>
          </w:tcPr>
          <w:p w14:paraId="723A15CC" w14:textId="77777777" w:rsidR="00DD481D" w:rsidRPr="00DF480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140005</w:t>
            </w:r>
          </w:p>
        </w:tc>
        <w:tc>
          <w:tcPr>
            <w:tcW w:w="1417" w:type="dxa"/>
          </w:tcPr>
          <w:p w14:paraId="396316D7" w14:textId="77777777" w:rsidR="00DD481D" w:rsidRPr="00DF480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297006F4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2147" w:type="dxa"/>
          </w:tcPr>
          <w:p w14:paraId="49C7981B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bCs/>
                <w:sz w:val="20"/>
                <w:szCs w:val="20"/>
              </w:rPr>
              <w:t>21/23</w:t>
            </w:r>
          </w:p>
        </w:tc>
      </w:tr>
      <w:tr w:rsidR="00DD481D" w:rsidRPr="00DF4808" w14:paraId="2B2BF4CB" w14:textId="77777777" w:rsidTr="00B16EE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228302FF" w14:textId="77777777" w:rsidR="00DD481D" w:rsidRPr="00DF4808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716BCFE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560" w:type="dxa"/>
          </w:tcPr>
          <w:p w14:paraId="5E5D1345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080013</w:t>
            </w:r>
          </w:p>
        </w:tc>
        <w:tc>
          <w:tcPr>
            <w:tcW w:w="1417" w:type="dxa"/>
          </w:tcPr>
          <w:p w14:paraId="33B92458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701" w:type="dxa"/>
          </w:tcPr>
          <w:p w14:paraId="60B41B7C" w14:textId="77777777" w:rsidR="00DD481D" w:rsidRPr="00DF4808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4</w:t>
            </w:r>
          </w:p>
        </w:tc>
        <w:tc>
          <w:tcPr>
            <w:tcW w:w="2147" w:type="dxa"/>
          </w:tcPr>
          <w:p w14:paraId="788F43E1" w14:textId="77777777" w:rsidR="00DD481D" w:rsidRPr="00DF4808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bCs/>
                <w:sz w:val="20"/>
                <w:szCs w:val="20"/>
              </w:rPr>
              <w:t>21/23</w:t>
            </w:r>
          </w:p>
        </w:tc>
      </w:tr>
      <w:tr w:rsidR="00DD481D" w:rsidRPr="00DF4808" w14:paraId="30748853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505AD282" w14:textId="77777777" w:rsidR="00DD481D" w:rsidRPr="00DF4808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1777" w:type="dxa"/>
          </w:tcPr>
          <w:p w14:paraId="474A98FF" w14:textId="77777777" w:rsidR="00DD481D" w:rsidRPr="00DF480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560" w:type="dxa"/>
          </w:tcPr>
          <w:p w14:paraId="13DC4B53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1500080001</w:t>
            </w:r>
          </w:p>
        </w:tc>
        <w:tc>
          <w:tcPr>
            <w:tcW w:w="1417" w:type="dxa"/>
          </w:tcPr>
          <w:p w14:paraId="05427D15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62C53E82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47" w:type="dxa"/>
          </w:tcPr>
          <w:p w14:paraId="43FBDDB0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DF4808">
              <w:rPr>
                <w:rFonts w:ascii="Times New Roman" w:hAnsi="Times New Roman" w:cs="Times New Roman"/>
                <w:sz w:val="20"/>
                <w:szCs w:val="20"/>
              </w:rPr>
              <w:t>21/23</w:t>
            </w:r>
          </w:p>
        </w:tc>
      </w:tr>
      <w:tr w:rsidR="00DD481D" w:rsidRPr="00DF4808" w14:paraId="357E3C10" w14:textId="77777777" w:rsidTr="00B16EE0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019E9466" w14:textId="77777777" w:rsidR="00DD481D" w:rsidRPr="00DF4808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BAFC208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560" w:type="dxa"/>
          </w:tcPr>
          <w:p w14:paraId="60B3707E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2500080002</w:t>
            </w:r>
          </w:p>
        </w:tc>
        <w:tc>
          <w:tcPr>
            <w:tcW w:w="1417" w:type="dxa"/>
          </w:tcPr>
          <w:p w14:paraId="5EEF70EE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701" w:type="dxa"/>
          </w:tcPr>
          <w:p w14:paraId="22CC4E87" w14:textId="77777777" w:rsidR="00DD481D" w:rsidRPr="00DF4808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47" w:type="dxa"/>
          </w:tcPr>
          <w:p w14:paraId="12ED5262" w14:textId="77777777" w:rsidR="00DD481D" w:rsidRPr="00DF4808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sz w:val="20"/>
                <w:szCs w:val="20"/>
              </w:rPr>
              <w:t>15/20</w:t>
            </w:r>
          </w:p>
        </w:tc>
      </w:tr>
      <w:tr w:rsidR="00DD481D" w:rsidRPr="00DF4808" w14:paraId="0F7224AC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46D31012" w14:textId="77777777" w:rsidR="00DD481D" w:rsidRPr="00DF4808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A1C6FB6" w14:textId="77777777" w:rsidR="00DD481D" w:rsidRPr="00DF480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560" w:type="dxa"/>
          </w:tcPr>
          <w:p w14:paraId="1FF6658C" w14:textId="77777777" w:rsidR="00DD481D" w:rsidRPr="00DF480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0070002</w:t>
            </w:r>
          </w:p>
        </w:tc>
        <w:tc>
          <w:tcPr>
            <w:tcW w:w="1417" w:type="dxa"/>
          </w:tcPr>
          <w:p w14:paraId="4AA269D3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53C2A5CF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2147" w:type="dxa"/>
          </w:tcPr>
          <w:p w14:paraId="6D5FCE16" w14:textId="77777777" w:rsidR="00DD481D" w:rsidRPr="00DF4808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sz w:val="20"/>
                <w:szCs w:val="20"/>
              </w:rPr>
              <w:t>23/23</w:t>
            </w:r>
          </w:p>
        </w:tc>
      </w:tr>
      <w:tr w:rsidR="00DD481D" w:rsidRPr="00DF4808" w14:paraId="222C042D" w14:textId="77777777" w:rsidTr="00B16EE0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28F58592" w14:textId="77777777" w:rsidR="00DD481D" w:rsidRPr="00DF4808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</w:tcPr>
          <w:p w14:paraId="6E11F685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560" w:type="dxa"/>
          </w:tcPr>
          <w:p w14:paraId="422B4D45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0050001</w:t>
            </w:r>
          </w:p>
        </w:tc>
        <w:tc>
          <w:tcPr>
            <w:tcW w:w="1417" w:type="dxa"/>
          </w:tcPr>
          <w:p w14:paraId="12401AC6" w14:textId="77777777" w:rsidR="00DD481D" w:rsidRPr="00DF480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404FD514" w14:textId="77777777" w:rsidR="00DD481D" w:rsidRPr="00DF4808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51AE2E1E" w14:textId="77777777" w:rsidR="00DD481D" w:rsidRPr="00DF4808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808">
              <w:rPr>
                <w:rFonts w:ascii="Times New Roman" w:hAnsi="Times New Roman" w:cs="Times New Roman"/>
                <w:bCs/>
                <w:sz w:val="20"/>
                <w:szCs w:val="20"/>
              </w:rPr>
              <w:t>23/24</w:t>
            </w:r>
          </w:p>
        </w:tc>
      </w:tr>
    </w:tbl>
    <w:p w14:paraId="0DA8EC92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8855B0" w14:textId="77777777" w:rsidR="00DD481D" w:rsidRDefault="00DD481D" w:rsidP="00DD481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DD481D" w:rsidSect="00CA53E8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1D4C00B4" w14:textId="0CD33550" w:rsidR="00DD481D" w:rsidRPr="00DF4808" w:rsidRDefault="00DD481D" w:rsidP="00DD481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7C2D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="0083198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A3DAF">
        <w:rPr>
          <w:rFonts w:ascii="Times New Roman" w:hAnsi="Times New Roman" w:cs="Times New Roman"/>
          <w:b/>
          <w:sz w:val="20"/>
          <w:szCs w:val="20"/>
        </w:rPr>
        <w:t>4</w:t>
      </w:r>
      <w:r w:rsidRPr="000C7C2D">
        <w:rPr>
          <w:rFonts w:ascii="Times New Roman" w:hAnsi="Times New Roman" w:cs="Times New Roman"/>
          <w:b/>
          <w:sz w:val="20"/>
          <w:szCs w:val="20"/>
        </w:rPr>
        <w:t>.</w:t>
      </w:r>
      <w:r w:rsidRPr="00DF4808">
        <w:rPr>
          <w:rFonts w:ascii="Times New Roman" w:hAnsi="Times New Roman" w:cs="Times New Roman"/>
          <w:sz w:val="20"/>
          <w:szCs w:val="20"/>
        </w:rPr>
        <w:t xml:space="preserve"> Demographic information for </w:t>
      </w:r>
      <w:r>
        <w:rPr>
          <w:rFonts w:ascii="Times New Roman" w:hAnsi="Times New Roman" w:cs="Times New Roman"/>
          <w:sz w:val="20"/>
          <w:szCs w:val="20"/>
        </w:rPr>
        <w:t xml:space="preserve">laser captured motor neurons, </w:t>
      </w:r>
      <w:r w:rsidRPr="00A53AEF">
        <w:rPr>
          <w:rFonts w:ascii="Times New Roman" w:hAnsi="Times New Roman" w:cs="Times New Roman"/>
          <w:i/>
          <w:sz w:val="20"/>
          <w:szCs w:val="20"/>
        </w:rPr>
        <w:t>STMN2</w:t>
      </w:r>
      <w:r>
        <w:rPr>
          <w:rFonts w:ascii="Times New Roman" w:hAnsi="Times New Roman" w:cs="Times New Roman"/>
          <w:sz w:val="20"/>
          <w:szCs w:val="20"/>
        </w:rPr>
        <w:t xml:space="preserve"> expression and CA genotype</w:t>
      </w:r>
    </w:p>
    <w:tbl>
      <w:tblPr>
        <w:tblStyle w:val="PlainTable1"/>
        <w:tblW w:w="1502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17"/>
        <w:gridCol w:w="911"/>
        <w:gridCol w:w="1308"/>
        <w:gridCol w:w="785"/>
        <w:gridCol w:w="1980"/>
        <w:gridCol w:w="1891"/>
        <w:gridCol w:w="2786"/>
        <w:gridCol w:w="662"/>
        <w:gridCol w:w="1643"/>
        <w:gridCol w:w="2138"/>
      </w:tblGrid>
      <w:tr w:rsidR="00DD481D" w:rsidRPr="003445B7" w14:paraId="393DE6BF" w14:textId="77777777" w:rsidTr="00B16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7C3C2F9" w14:textId="77777777" w:rsidR="00DD481D" w:rsidRPr="003445B7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7C1B8C2A" w14:textId="77777777" w:rsidR="00DD481D" w:rsidRPr="003445B7" w:rsidRDefault="00DD481D" w:rsidP="00B16E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D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7DD32ED" w14:textId="77777777" w:rsidR="00DD481D" w:rsidRPr="003445B7" w:rsidRDefault="00DD481D" w:rsidP="00B16E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nder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0BF777C1" w14:textId="77777777" w:rsidR="00DD481D" w:rsidRPr="003445B7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B9EFCC" w14:textId="77777777" w:rsidR="00DD481D" w:rsidRPr="003445B7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Site of onset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0B311FEE" w14:textId="77777777" w:rsidR="00DD481D" w:rsidRPr="003445B7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Disease Course</w:t>
            </w:r>
            <w:r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)</w:t>
            </w:r>
          </w:p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</w:tcPr>
          <w:p w14:paraId="76A2B77D" w14:textId="77777777" w:rsidR="00DD481D" w:rsidRPr="003445B7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Cause of death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14:paraId="5B6621EE" w14:textId="77777777" w:rsidR="00DD481D" w:rsidRPr="003445B7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PMI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8309A79" w14:textId="77777777" w:rsidR="00DD481D" w:rsidRPr="003445B7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4B2CDB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  <w:t>STMN2</w:t>
            </w:r>
            <w:r w:rsidRPr="003445B7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 xml:space="preserve"> (TPM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7BA30D30" w14:textId="77777777" w:rsidR="00DD481D" w:rsidRPr="003445B7" w:rsidRDefault="00DD481D" w:rsidP="00B16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4B2CDB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  <w:t>STMN2</w:t>
            </w:r>
            <w:r w:rsidRPr="003445B7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 xml:space="preserve"> CA genotype</w:t>
            </w:r>
          </w:p>
        </w:tc>
      </w:tr>
      <w:tr w:rsidR="00DD481D" w:rsidRPr="003445B7" w14:paraId="04ACCAC5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tcBorders>
              <w:top w:val="single" w:sz="4" w:space="0" w:color="auto"/>
            </w:tcBorders>
          </w:tcPr>
          <w:p w14:paraId="16C9EE0D" w14:textId="77777777" w:rsidR="00DD481D" w:rsidRPr="003445B7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5BBE3932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BA51027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76696B9A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551DF11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70E76D35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795588E1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Sepsis/pulmonary hypertension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61711F0A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4BC0B3D9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67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3AC07748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23</w:t>
            </w:r>
          </w:p>
        </w:tc>
      </w:tr>
      <w:tr w:rsidR="00DD481D" w:rsidRPr="003445B7" w14:paraId="010FAD58" w14:textId="77777777" w:rsidTr="00B16EE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73EB9139" w14:textId="77777777" w:rsidR="00DD481D" w:rsidRPr="003445B7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2F2F379C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308" w:type="dxa"/>
          </w:tcPr>
          <w:p w14:paraId="417537E9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48EEB01F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1980" w:type="dxa"/>
          </w:tcPr>
          <w:p w14:paraId="07E7843C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891" w:type="dxa"/>
          </w:tcPr>
          <w:p w14:paraId="57C8A5A5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786" w:type="dxa"/>
          </w:tcPr>
          <w:p w14:paraId="47879F74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Aortic dissection/MSF</w:t>
            </w:r>
          </w:p>
        </w:tc>
        <w:tc>
          <w:tcPr>
            <w:tcW w:w="662" w:type="dxa"/>
          </w:tcPr>
          <w:p w14:paraId="38FD104A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43" w:type="dxa"/>
          </w:tcPr>
          <w:p w14:paraId="5F66B6FB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2138" w:type="dxa"/>
          </w:tcPr>
          <w:p w14:paraId="02869BB2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23</w:t>
            </w:r>
          </w:p>
        </w:tc>
      </w:tr>
      <w:tr w:rsidR="00DD481D" w:rsidRPr="003445B7" w14:paraId="425666B3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5179CCDB" w14:textId="77777777" w:rsidR="00DD481D" w:rsidRPr="003445B7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48B4CDC3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308" w:type="dxa"/>
          </w:tcPr>
          <w:p w14:paraId="5B468143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5" w:type="dxa"/>
          </w:tcPr>
          <w:p w14:paraId="3AD9D5DC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1980" w:type="dxa"/>
          </w:tcPr>
          <w:p w14:paraId="51EE2FB0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891" w:type="dxa"/>
          </w:tcPr>
          <w:p w14:paraId="39A859D1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786" w:type="dxa"/>
          </w:tcPr>
          <w:p w14:paraId="0A8A6977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Liver failure</w:t>
            </w:r>
          </w:p>
        </w:tc>
        <w:tc>
          <w:tcPr>
            <w:tcW w:w="662" w:type="dxa"/>
          </w:tcPr>
          <w:p w14:paraId="7AFCB918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643" w:type="dxa"/>
          </w:tcPr>
          <w:p w14:paraId="4C55B6C5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2138" w:type="dxa"/>
          </w:tcPr>
          <w:p w14:paraId="0F517085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23</w:t>
            </w:r>
          </w:p>
        </w:tc>
      </w:tr>
      <w:tr w:rsidR="00DD481D" w:rsidRPr="003445B7" w14:paraId="0F896636" w14:textId="77777777" w:rsidTr="00B16EE0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07AEA657" w14:textId="77777777" w:rsidR="00DD481D" w:rsidRPr="003445B7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52300BC1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1308" w:type="dxa"/>
          </w:tcPr>
          <w:p w14:paraId="183FD524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785" w:type="dxa"/>
          </w:tcPr>
          <w:p w14:paraId="63E07A60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980" w:type="dxa"/>
          </w:tcPr>
          <w:p w14:paraId="35C3ACD6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891" w:type="dxa"/>
          </w:tcPr>
          <w:p w14:paraId="2ECA602A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786" w:type="dxa"/>
          </w:tcPr>
          <w:p w14:paraId="24D7FD9B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0D28EEB1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43" w:type="dxa"/>
          </w:tcPr>
          <w:p w14:paraId="7659A56F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0</w:t>
            </w:r>
          </w:p>
        </w:tc>
        <w:tc>
          <w:tcPr>
            <w:tcW w:w="2138" w:type="dxa"/>
          </w:tcPr>
          <w:p w14:paraId="682C88CF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21</w:t>
            </w:r>
          </w:p>
        </w:tc>
      </w:tr>
      <w:tr w:rsidR="00DD481D" w:rsidRPr="003445B7" w14:paraId="232759C8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2522E682" w14:textId="77777777" w:rsidR="00DD481D" w:rsidRPr="003445B7" w:rsidRDefault="00DD481D" w:rsidP="00B16EE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46F1C83E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1308" w:type="dxa"/>
          </w:tcPr>
          <w:p w14:paraId="449BC325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269A4D5E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80" w:type="dxa"/>
          </w:tcPr>
          <w:p w14:paraId="0896CA58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891" w:type="dxa"/>
          </w:tcPr>
          <w:p w14:paraId="1BDD587B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786" w:type="dxa"/>
          </w:tcPr>
          <w:p w14:paraId="1598173D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06C04D9D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43" w:type="dxa"/>
          </w:tcPr>
          <w:p w14:paraId="1A6E3A55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2138" w:type="dxa"/>
          </w:tcPr>
          <w:p w14:paraId="11C08E7F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1</w:t>
            </w:r>
          </w:p>
        </w:tc>
      </w:tr>
      <w:tr w:rsidR="00DD481D" w:rsidRPr="003445B7" w14:paraId="72331461" w14:textId="77777777" w:rsidTr="00B16EE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37AC179C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6012A039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</w:t>
            </w:r>
          </w:p>
        </w:tc>
        <w:tc>
          <w:tcPr>
            <w:tcW w:w="1308" w:type="dxa"/>
          </w:tcPr>
          <w:p w14:paraId="4599A1C5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785" w:type="dxa"/>
          </w:tcPr>
          <w:p w14:paraId="31DFCE18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80" w:type="dxa"/>
          </w:tcPr>
          <w:p w14:paraId="71F24C27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891" w:type="dxa"/>
          </w:tcPr>
          <w:p w14:paraId="77606169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786" w:type="dxa"/>
          </w:tcPr>
          <w:p w14:paraId="4785F30D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sz w:val="20"/>
                <w:szCs w:val="20"/>
              </w:rPr>
              <w:t>Sepsis, ARDS,ARF</w:t>
            </w:r>
          </w:p>
        </w:tc>
        <w:tc>
          <w:tcPr>
            <w:tcW w:w="662" w:type="dxa"/>
          </w:tcPr>
          <w:p w14:paraId="78CA27F0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3" w:type="dxa"/>
          </w:tcPr>
          <w:p w14:paraId="7E6B29CE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1</w:t>
            </w:r>
          </w:p>
        </w:tc>
        <w:tc>
          <w:tcPr>
            <w:tcW w:w="2138" w:type="dxa"/>
          </w:tcPr>
          <w:p w14:paraId="702FBB58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23</w:t>
            </w:r>
          </w:p>
        </w:tc>
      </w:tr>
      <w:tr w:rsidR="00DD481D" w:rsidRPr="003445B7" w14:paraId="5D414081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2CA1BF5B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5436D21C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8</w:t>
            </w:r>
          </w:p>
        </w:tc>
        <w:tc>
          <w:tcPr>
            <w:tcW w:w="1308" w:type="dxa"/>
          </w:tcPr>
          <w:p w14:paraId="56276405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5" w:type="dxa"/>
          </w:tcPr>
          <w:p w14:paraId="40350A94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</w:t>
            </w:r>
          </w:p>
        </w:tc>
        <w:tc>
          <w:tcPr>
            <w:tcW w:w="1980" w:type="dxa"/>
          </w:tcPr>
          <w:p w14:paraId="4DE3A5C8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891" w:type="dxa"/>
          </w:tcPr>
          <w:p w14:paraId="315BD794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786" w:type="dxa"/>
          </w:tcPr>
          <w:p w14:paraId="2B6A0E27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sz w:val="20"/>
                <w:szCs w:val="20"/>
              </w:rPr>
              <w:t>CVA,MSF</w:t>
            </w:r>
          </w:p>
        </w:tc>
        <w:tc>
          <w:tcPr>
            <w:tcW w:w="662" w:type="dxa"/>
          </w:tcPr>
          <w:p w14:paraId="1EADA94A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643" w:type="dxa"/>
          </w:tcPr>
          <w:p w14:paraId="07443B6D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52</w:t>
            </w:r>
          </w:p>
        </w:tc>
        <w:tc>
          <w:tcPr>
            <w:tcW w:w="2138" w:type="dxa"/>
          </w:tcPr>
          <w:p w14:paraId="5FA87945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1</w:t>
            </w:r>
          </w:p>
        </w:tc>
      </w:tr>
      <w:tr w:rsidR="00DD481D" w:rsidRPr="003445B7" w14:paraId="5333D9B7" w14:textId="77777777" w:rsidTr="00B16EE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2B54790B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11" w:type="dxa"/>
          </w:tcPr>
          <w:p w14:paraId="62B46F37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308" w:type="dxa"/>
          </w:tcPr>
          <w:p w14:paraId="3F1B711D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1ACF411A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80" w:type="dxa"/>
          </w:tcPr>
          <w:p w14:paraId="1C013493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</w:p>
        </w:tc>
        <w:tc>
          <w:tcPr>
            <w:tcW w:w="1891" w:type="dxa"/>
          </w:tcPr>
          <w:p w14:paraId="754AB2BB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786" w:type="dxa"/>
          </w:tcPr>
          <w:p w14:paraId="4DB7AD23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1A7A05A3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643" w:type="dxa"/>
          </w:tcPr>
          <w:p w14:paraId="56370399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0</w:t>
            </w:r>
          </w:p>
        </w:tc>
        <w:tc>
          <w:tcPr>
            <w:tcW w:w="2138" w:type="dxa"/>
          </w:tcPr>
          <w:p w14:paraId="1791E611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21</w:t>
            </w:r>
          </w:p>
        </w:tc>
      </w:tr>
      <w:tr w:rsidR="00DD481D" w:rsidRPr="003445B7" w14:paraId="4A2CFC62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07341C86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7536E864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1308" w:type="dxa"/>
          </w:tcPr>
          <w:p w14:paraId="567E2882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40E4D785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80" w:type="dxa"/>
          </w:tcPr>
          <w:p w14:paraId="262CF06B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Respiratory and hand</w:t>
            </w:r>
          </w:p>
        </w:tc>
        <w:tc>
          <w:tcPr>
            <w:tcW w:w="1891" w:type="dxa"/>
          </w:tcPr>
          <w:p w14:paraId="25101050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2786" w:type="dxa"/>
          </w:tcPr>
          <w:p w14:paraId="744EA5ED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08405F46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43" w:type="dxa"/>
          </w:tcPr>
          <w:p w14:paraId="2893C2BE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96</w:t>
            </w:r>
          </w:p>
        </w:tc>
        <w:tc>
          <w:tcPr>
            <w:tcW w:w="2138" w:type="dxa"/>
          </w:tcPr>
          <w:p w14:paraId="47A2C359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3</w:t>
            </w:r>
          </w:p>
        </w:tc>
      </w:tr>
      <w:tr w:rsidR="00DD481D" w:rsidRPr="003445B7" w14:paraId="0DA97A65" w14:textId="77777777" w:rsidTr="00B16EE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3ADB0748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7FB31A29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1308" w:type="dxa"/>
          </w:tcPr>
          <w:p w14:paraId="14FFA244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2E00B87C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0" w:type="dxa"/>
          </w:tcPr>
          <w:p w14:paraId="6CB24636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Bulbar</w:t>
            </w:r>
          </w:p>
        </w:tc>
        <w:tc>
          <w:tcPr>
            <w:tcW w:w="1891" w:type="dxa"/>
          </w:tcPr>
          <w:p w14:paraId="0E3C654E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3.25</w:t>
            </w:r>
          </w:p>
        </w:tc>
        <w:tc>
          <w:tcPr>
            <w:tcW w:w="2786" w:type="dxa"/>
          </w:tcPr>
          <w:p w14:paraId="3E07132A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30770415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43" w:type="dxa"/>
          </w:tcPr>
          <w:p w14:paraId="60E45A97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9</w:t>
            </w:r>
          </w:p>
        </w:tc>
        <w:tc>
          <w:tcPr>
            <w:tcW w:w="2138" w:type="dxa"/>
          </w:tcPr>
          <w:p w14:paraId="33743F34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21</w:t>
            </w:r>
          </w:p>
        </w:tc>
      </w:tr>
      <w:tr w:rsidR="00DD481D" w:rsidRPr="003445B7" w14:paraId="49EF72A5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39C939A0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77B48D28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308" w:type="dxa"/>
          </w:tcPr>
          <w:p w14:paraId="64983628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5" w:type="dxa"/>
          </w:tcPr>
          <w:p w14:paraId="3E629BD6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80" w:type="dxa"/>
          </w:tcPr>
          <w:p w14:paraId="68012B85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Bulbar</w:t>
            </w:r>
          </w:p>
        </w:tc>
        <w:tc>
          <w:tcPr>
            <w:tcW w:w="1891" w:type="dxa"/>
          </w:tcPr>
          <w:p w14:paraId="0FEF71CC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786" w:type="dxa"/>
          </w:tcPr>
          <w:p w14:paraId="6FED68D6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01DBCFC2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1643" w:type="dxa"/>
          </w:tcPr>
          <w:p w14:paraId="68BDFC3F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138" w:type="dxa"/>
          </w:tcPr>
          <w:p w14:paraId="5B82F4A0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21</w:t>
            </w:r>
          </w:p>
        </w:tc>
      </w:tr>
      <w:tr w:rsidR="00DD481D" w:rsidRPr="003445B7" w14:paraId="01DC8AF6" w14:textId="77777777" w:rsidTr="00B16EE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020DF997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6D2CBA91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1308" w:type="dxa"/>
          </w:tcPr>
          <w:p w14:paraId="67FE4D07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21DDFC28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80" w:type="dxa"/>
          </w:tcPr>
          <w:p w14:paraId="5C1F529C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Bulbar</w:t>
            </w:r>
          </w:p>
        </w:tc>
        <w:tc>
          <w:tcPr>
            <w:tcW w:w="1891" w:type="dxa"/>
          </w:tcPr>
          <w:p w14:paraId="38B120D6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1.75</w:t>
            </w:r>
          </w:p>
        </w:tc>
        <w:tc>
          <w:tcPr>
            <w:tcW w:w="2786" w:type="dxa"/>
          </w:tcPr>
          <w:p w14:paraId="7E45765F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49DB2966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643" w:type="dxa"/>
          </w:tcPr>
          <w:p w14:paraId="77D016E0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7</w:t>
            </w:r>
          </w:p>
        </w:tc>
        <w:tc>
          <w:tcPr>
            <w:tcW w:w="2138" w:type="dxa"/>
          </w:tcPr>
          <w:p w14:paraId="050A9401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3</w:t>
            </w:r>
          </w:p>
        </w:tc>
      </w:tr>
      <w:tr w:rsidR="00DD481D" w:rsidRPr="003445B7" w14:paraId="5F877F6D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04CBB35F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15ACF93E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308" w:type="dxa"/>
          </w:tcPr>
          <w:p w14:paraId="27E26CB3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5" w:type="dxa"/>
          </w:tcPr>
          <w:p w14:paraId="3470C790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0" w:type="dxa"/>
          </w:tcPr>
          <w:p w14:paraId="65A4A7CE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Bulbar</w:t>
            </w:r>
          </w:p>
        </w:tc>
        <w:tc>
          <w:tcPr>
            <w:tcW w:w="1891" w:type="dxa"/>
          </w:tcPr>
          <w:p w14:paraId="78C66CC7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786" w:type="dxa"/>
          </w:tcPr>
          <w:p w14:paraId="6F47F5D7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36AF3A82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43" w:type="dxa"/>
          </w:tcPr>
          <w:p w14:paraId="7B645B60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8</w:t>
            </w:r>
          </w:p>
        </w:tc>
        <w:tc>
          <w:tcPr>
            <w:tcW w:w="2138" w:type="dxa"/>
          </w:tcPr>
          <w:p w14:paraId="54125D06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2</w:t>
            </w:r>
          </w:p>
        </w:tc>
      </w:tr>
      <w:tr w:rsidR="00DD481D" w:rsidRPr="003445B7" w14:paraId="20C2078A" w14:textId="77777777" w:rsidTr="00B16EE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6C30670A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17EDE0CC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1308" w:type="dxa"/>
          </w:tcPr>
          <w:p w14:paraId="1BD5B6D2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70D35F6B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80" w:type="dxa"/>
          </w:tcPr>
          <w:p w14:paraId="7800707F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Arm</w:t>
            </w:r>
          </w:p>
        </w:tc>
        <w:tc>
          <w:tcPr>
            <w:tcW w:w="1891" w:type="dxa"/>
          </w:tcPr>
          <w:p w14:paraId="43E8B63E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1.67</w:t>
            </w:r>
          </w:p>
        </w:tc>
        <w:tc>
          <w:tcPr>
            <w:tcW w:w="2786" w:type="dxa"/>
          </w:tcPr>
          <w:p w14:paraId="51A436F9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23DDCF1E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643" w:type="dxa"/>
          </w:tcPr>
          <w:p w14:paraId="0F5F7184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2138" w:type="dxa"/>
          </w:tcPr>
          <w:p w14:paraId="5B929098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23</w:t>
            </w:r>
          </w:p>
        </w:tc>
      </w:tr>
      <w:tr w:rsidR="00DD481D" w:rsidRPr="003445B7" w14:paraId="6B6A22B2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4EA7F753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1CC7FBDA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308" w:type="dxa"/>
          </w:tcPr>
          <w:p w14:paraId="3F15A5B9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3C8387A5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80" w:type="dxa"/>
          </w:tcPr>
          <w:p w14:paraId="1CF78BD3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Arm</w:t>
            </w:r>
          </w:p>
        </w:tc>
        <w:tc>
          <w:tcPr>
            <w:tcW w:w="1891" w:type="dxa"/>
          </w:tcPr>
          <w:p w14:paraId="5FBBF10C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2786" w:type="dxa"/>
          </w:tcPr>
          <w:p w14:paraId="481B3991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577C5235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643" w:type="dxa"/>
          </w:tcPr>
          <w:p w14:paraId="576A8F9F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9</w:t>
            </w:r>
          </w:p>
        </w:tc>
        <w:tc>
          <w:tcPr>
            <w:tcW w:w="2138" w:type="dxa"/>
          </w:tcPr>
          <w:p w14:paraId="2E14B4D5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2</w:t>
            </w:r>
          </w:p>
        </w:tc>
      </w:tr>
      <w:tr w:rsidR="00DD481D" w:rsidRPr="003445B7" w14:paraId="67F2F3FA" w14:textId="77777777" w:rsidTr="00B16EE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61C20644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6B77456D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</w:t>
            </w:r>
          </w:p>
        </w:tc>
        <w:tc>
          <w:tcPr>
            <w:tcW w:w="1308" w:type="dxa"/>
          </w:tcPr>
          <w:p w14:paraId="59AF67EC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3932B65B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</w:tcPr>
          <w:p w14:paraId="698A90EE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Arm</w:t>
            </w:r>
          </w:p>
        </w:tc>
        <w:tc>
          <w:tcPr>
            <w:tcW w:w="1891" w:type="dxa"/>
          </w:tcPr>
          <w:p w14:paraId="03E6EC6E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786" w:type="dxa"/>
          </w:tcPr>
          <w:p w14:paraId="4D08F600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6BD2471F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643" w:type="dxa"/>
          </w:tcPr>
          <w:p w14:paraId="7CFF6A64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2138" w:type="dxa"/>
          </w:tcPr>
          <w:p w14:paraId="6DA18186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24</w:t>
            </w:r>
          </w:p>
        </w:tc>
      </w:tr>
      <w:tr w:rsidR="00DD481D" w:rsidRPr="003445B7" w14:paraId="0FE3F8D0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6E86B93A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417CC621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308" w:type="dxa"/>
          </w:tcPr>
          <w:p w14:paraId="6AC9B4BB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</w:tcPr>
          <w:p w14:paraId="5727547B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0" w:type="dxa"/>
          </w:tcPr>
          <w:p w14:paraId="1AE0D7EA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Bulbar</w:t>
            </w:r>
          </w:p>
        </w:tc>
        <w:tc>
          <w:tcPr>
            <w:tcW w:w="1891" w:type="dxa"/>
          </w:tcPr>
          <w:p w14:paraId="3EC7EEB2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2786" w:type="dxa"/>
          </w:tcPr>
          <w:p w14:paraId="171CEF78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4C1B890A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643" w:type="dxa"/>
          </w:tcPr>
          <w:p w14:paraId="5765122F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2</w:t>
            </w:r>
          </w:p>
        </w:tc>
        <w:tc>
          <w:tcPr>
            <w:tcW w:w="2138" w:type="dxa"/>
          </w:tcPr>
          <w:p w14:paraId="5B776ED6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3</w:t>
            </w:r>
          </w:p>
        </w:tc>
      </w:tr>
      <w:tr w:rsidR="00DD481D" w:rsidRPr="003445B7" w14:paraId="22F7253E" w14:textId="77777777" w:rsidTr="00B16EE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37CCFAB6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4DBAE5F8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1308" w:type="dxa"/>
          </w:tcPr>
          <w:p w14:paraId="16152A5F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5" w:type="dxa"/>
          </w:tcPr>
          <w:p w14:paraId="450738BB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0" w:type="dxa"/>
          </w:tcPr>
          <w:p w14:paraId="41183CF1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Bulbar</w:t>
            </w:r>
          </w:p>
        </w:tc>
        <w:tc>
          <w:tcPr>
            <w:tcW w:w="1891" w:type="dxa"/>
          </w:tcPr>
          <w:p w14:paraId="59E6CFAD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786" w:type="dxa"/>
          </w:tcPr>
          <w:p w14:paraId="06BA0FCB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</w:tcPr>
          <w:p w14:paraId="2AFCA076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43" w:type="dxa"/>
          </w:tcPr>
          <w:p w14:paraId="38A48DCF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2</w:t>
            </w:r>
          </w:p>
        </w:tc>
        <w:tc>
          <w:tcPr>
            <w:tcW w:w="2138" w:type="dxa"/>
          </w:tcPr>
          <w:p w14:paraId="1BE107DB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2</w:t>
            </w:r>
          </w:p>
        </w:tc>
      </w:tr>
      <w:tr w:rsidR="00DD481D" w:rsidRPr="003445B7" w14:paraId="5794C44F" w14:textId="77777777" w:rsidTr="00B16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tcBorders>
              <w:bottom w:val="single" w:sz="4" w:space="0" w:color="BFBFBF" w:themeColor="background1" w:themeShade="BF"/>
            </w:tcBorders>
          </w:tcPr>
          <w:p w14:paraId="7E5C7657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4" w:space="0" w:color="BFBFBF" w:themeColor="background1" w:themeShade="BF"/>
            </w:tcBorders>
          </w:tcPr>
          <w:p w14:paraId="3C34D800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1308" w:type="dxa"/>
            <w:tcBorders>
              <w:bottom w:val="single" w:sz="4" w:space="0" w:color="BFBFBF" w:themeColor="background1" w:themeShade="BF"/>
            </w:tcBorders>
          </w:tcPr>
          <w:p w14:paraId="524F3D28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5" w:type="dxa"/>
            <w:tcBorders>
              <w:bottom w:val="single" w:sz="4" w:space="0" w:color="BFBFBF" w:themeColor="background1" w:themeShade="BF"/>
            </w:tcBorders>
          </w:tcPr>
          <w:p w14:paraId="44EA1A79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</w:tcPr>
          <w:p w14:paraId="64065FDC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Trunk</w:t>
            </w:r>
          </w:p>
        </w:tc>
        <w:tc>
          <w:tcPr>
            <w:tcW w:w="1891" w:type="dxa"/>
            <w:tcBorders>
              <w:bottom w:val="single" w:sz="4" w:space="0" w:color="BFBFBF" w:themeColor="background1" w:themeShade="BF"/>
            </w:tcBorders>
          </w:tcPr>
          <w:p w14:paraId="639854D5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2786" w:type="dxa"/>
            <w:tcBorders>
              <w:bottom w:val="single" w:sz="4" w:space="0" w:color="BFBFBF" w:themeColor="background1" w:themeShade="BF"/>
            </w:tcBorders>
          </w:tcPr>
          <w:p w14:paraId="65FB6E61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  <w:tcBorders>
              <w:bottom w:val="single" w:sz="4" w:space="0" w:color="BFBFBF" w:themeColor="background1" w:themeShade="BF"/>
            </w:tcBorders>
          </w:tcPr>
          <w:p w14:paraId="79C67ADE" w14:textId="77777777" w:rsidR="00DD481D" w:rsidRPr="003445B7" w:rsidRDefault="00DD481D" w:rsidP="00B16E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bottom w:val="single" w:sz="4" w:space="0" w:color="BFBFBF" w:themeColor="background1" w:themeShade="BF"/>
            </w:tcBorders>
          </w:tcPr>
          <w:p w14:paraId="4E648B9C" w14:textId="77777777" w:rsidR="00DD481D" w:rsidRPr="001C09C8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2138" w:type="dxa"/>
            <w:tcBorders>
              <w:bottom w:val="single" w:sz="4" w:space="0" w:color="BFBFBF" w:themeColor="background1" w:themeShade="BF"/>
            </w:tcBorders>
          </w:tcPr>
          <w:p w14:paraId="024CCE58" w14:textId="77777777" w:rsidR="00DD481D" w:rsidRPr="003445B7" w:rsidRDefault="00DD481D" w:rsidP="00B16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23</w:t>
            </w:r>
          </w:p>
        </w:tc>
      </w:tr>
      <w:tr w:rsidR="00DD481D" w:rsidRPr="003445B7" w14:paraId="04ED81F2" w14:textId="77777777" w:rsidTr="00B16EE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tcBorders>
              <w:bottom w:val="single" w:sz="4" w:space="0" w:color="auto"/>
            </w:tcBorders>
          </w:tcPr>
          <w:p w14:paraId="013BE957" w14:textId="77777777" w:rsidR="00DD481D" w:rsidRPr="003445B7" w:rsidRDefault="00DD481D" w:rsidP="00B16EE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72736287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F97D086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0E279740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FE21B50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Bulbar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403E9438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3BC8FF1C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28EFBC0D" w14:textId="77777777" w:rsidR="00DD481D" w:rsidRPr="003445B7" w:rsidRDefault="00DD481D" w:rsidP="00B16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100E0143" w14:textId="77777777" w:rsidR="00DD481D" w:rsidRPr="001C09C8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C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14:paraId="04532635" w14:textId="77777777" w:rsidR="00DD481D" w:rsidRPr="003445B7" w:rsidRDefault="00DD481D" w:rsidP="00B16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21</w:t>
            </w:r>
          </w:p>
        </w:tc>
      </w:tr>
    </w:tbl>
    <w:p w14:paraId="269EC75B" w14:textId="77777777" w:rsidR="005E50B8" w:rsidRPr="00DD481D" w:rsidRDefault="00DD481D">
      <w:pPr>
        <w:rPr>
          <w:rFonts w:ascii="Times New Roman" w:hAnsi="Times New Roman" w:cs="Times New Roman"/>
          <w:i/>
          <w:sz w:val="20"/>
          <w:szCs w:val="20"/>
        </w:rPr>
      </w:pPr>
      <w:r w:rsidRPr="003445B7">
        <w:rPr>
          <w:rFonts w:ascii="Times New Roman" w:hAnsi="Times New Roman" w:cs="Times New Roman"/>
          <w:i/>
          <w:sz w:val="20"/>
          <w:szCs w:val="20"/>
        </w:rPr>
        <w:t>MSF multi system failure, ARDS acute respiratory distress syndrome, ARF acute renal failure, CVA cerebrovascular accident</w:t>
      </w:r>
      <w:r>
        <w:rPr>
          <w:rFonts w:ascii="Times New Roman" w:hAnsi="Times New Roman" w:cs="Times New Roman"/>
          <w:i/>
          <w:sz w:val="20"/>
          <w:szCs w:val="20"/>
        </w:rPr>
        <w:t>, PMI postmortem interval, TPM transcripts per million</w:t>
      </w:r>
    </w:p>
    <w:sectPr w:rsidR="005E50B8" w:rsidRPr="00DD481D" w:rsidSect="00871081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81D"/>
    <w:rsid w:val="001207A9"/>
    <w:rsid w:val="00203955"/>
    <w:rsid w:val="002430B2"/>
    <w:rsid w:val="0029273A"/>
    <w:rsid w:val="005E50B8"/>
    <w:rsid w:val="005F0D42"/>
    <w:rsid w:val="0071201B"/>
    <w:rsid w:val="00831988"/>
    <w:rsid w:val="00A234E9"/>
    <w:rsid w:val="00C14EBB"/>
    <w:rsid w:val="00C46A83"/>
    <w:rsid w:val="00CA09A1"/>
    <w:rsid w:val="00DA3CF3"/>
    <w:rsid w:val="00DD481D"/>
    <w:rsid w:val="00E533BB"/>
    <w:rsid w:val="00EC0D5C"/>
    <w:rsid w:val="00EF40B5"/>
    <w:rsid w:val="00FA3DAF"/>
    <w:rsid w:val="00FC3F51"/>
    <w:rsid w:val="00FF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A18E22"/>
  <w15:chartTrackingRefBased/>
  <w15:docId w15:val="{C73F2579-1F99-4BA4-80F9-B7D6511F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81D"/>
    <w:pPr>
      <w:spacing w:after="0" w:line="240" w:lineRule="auto"/>
    </w:pPr>
    <w:rPr>
      <w:rFonts w:ascii="Cambria" w:eastAsia="MS Mincho" w:hAnsi="Cambria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D481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27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73A"/>
    <w:rPr>
      <w:rFonts w:ascii="Segoe UI" w:eastAsia="MS Mincho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Theunissen</dc:creator>
  <cp:keywords/>
  <dc:description/>
  <cp:lastModifiedBy>John Magri</cp:lastModifiedBy>
  <cp:revision>4</cp:revision>
  <dcterms:created xsi:type="dcterms:W3CDTF">2021-02-24T07:39:00Z</dcterms:created>
  <dcterms:modified xsi:type="dcterms:W3CDTF">2021-03-04T06:28:00Z</dcterms:modified>
</cp:coreProperties>
</file>